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F8300" w14:textId="386F8D34" w:rsidR="00DA4FDA" w:rsidRPr="00DA4FDA" w:rsidRDefault="00604430" w:rsidP="00DA4FDA">
      <w:pPr>
        <w:pStyle w:val="Heading1"/>
        <w:jc w:val="both"/>
        <w:rPr>
          <w:rFonts w:ascii="Calibri" w:hAnsi="Calibri" w:cs="Calibri"/>
          <w:sz w:val="24"/>
          <w:szCs w:val="24"/>
          <w:lang w:val="en-US"/>
        </w:rPr>
      </w:pPr>
      <w:r w:rsidRPr="00D64329">
        <w:rPr>
          <w:rFonts w:ascii="Calibri" w:hAnsi="Calibri" w:cs="Calibri"/>
          <w:sz w:val="24"/>
          <w:szCs w:val="24"/>
          <w:lang w:val="en-US"/>
        </w:rPr>
        <w:t>S</w:t>
      </w:r>
      <w:r w:rsidR="00DA4FDA">
        <w:rPr>
          <w:rFonts w:ascii="Calibri" w:hAnsi="Calibri" w:cs="Calibri"/>
          <w:sz w:val="24"/>
          <w:szCs w:val="24"/>
          <w:lang w:val="en-US"/>
        </w:rPr>
        <w:t>2 S</w:t>
      </w:r>
      <w:r w:rsidRPr="00D64329">
        <w:rPr>
          <w:rFonts w:ascii="Calibri" w:hAnsi="Calibri" w:cs="Calibri"/>
          <w:sz w:val="24"/>
          <w:szCs w:val="24"/>
          <w:lang w:val="en-US"/>
        </w:rPr>
        <w:t xml:space="preserve">upplementary </w:t>
      </w:r>
      <w:r w:rsidR="00DA4FDA">
        <w:rPr>
          <w:rFonts w:ascii="Calibri" w:hAnsi="Calibri" w:cs="Calibri"/>
          <w:sz w:val="24"/>
          <w:szCs w:val="24"/>
          <w:lang w:val="en-US"/>
        </w:rPr>
        <w:t>results</w:t>
      </w:r>
      <w:bookmarkStart w:id="0" w:name="_Hlk192455505"/>
    </w:p>
    <w:p w14:paraId="13051F87" w14:textId="313C877F" w:rsidR="00F7281F" w:rsidRPr="00F7281F" w:rsidRDefault="00CB2E64" w:rsidP="00DA4FDA">
      <w:pPr>
        <w:pStyle w:val="Heading2"/>
        <w:rPr>
          <w:lang w:val="en-US"/>
        </w:rPr>
      </w:pPr>
      <w:bookmarkStart w:id="1" w:name="_Hlk198141681"/>
      <w:r w:rsidRPr="00D64329">
        <w:t>S</w:t>
      </w:r>
      <w:r w:rsidR="00DA4FDA">
        <w:t>2</w:t>
      </w:r>
      <w:r w:rsidR="000265C7">
        <w:t xml:space="preserve"> Table 1</w:t>
      </w:r>
      <w:r w:rsidR="00F7281F" w:rsidRPr="00F7281F">
        <w:rPr>
          <w:lang w:val="en-US"/>
        </w:rPr>
        <w:t xml:space="preserve">: </w:t>
      </w:r>
      <w:r w:rsidR="00F7281F" w:rsidRPr="00D64329">
        <w:rPr>
          <w:lang w:val="en-US"/>
        </w:rPr>
        <w:t xml:space="preserve">Mean </w:t>
      </w:r>
      <w:r w:rsidRPr="00D64329">
        <w:rPr>
          <w:lang w:val="en-US"/>
        </w:rPr>
        <w:t>participants'</w:t>
      </w:r>
      <w:r w:rsidR="00F7281F" w:rsidRPr="00F7281F">
        <w:rPr>
          <w:lang w:val="en-US"/>
        </w:rPr>
        <w:t xml:space="preserve"> </w:t>
      </w:r>
      <w:r w:rsidR="00F8101D">
        <w:rPr>
          <w:lang w:val="en-US"/>
        </w:rPr>
        <w:t>u</w:t>
      </w:r>
      <w:r w:rsidR="00F7281F" w:rsidRPr="00F7281F">
        <w:rPr>
          <w:lang w:val="en-US"/>
        </w:rPr>
        <w:t>tility scores and VAS</w:t>
      </w:r>
      <w:r w:rsidR="00FA1909">
        <w:rPr>
          <w:lang w:val="en-US"/>
        </w:rPr>
        <w:t xml:space="preserve"> at different time points</w:t>
      </w:r>
    </w:p>
    <w:bookmarkEnd w:id="0"/>
    <w:bookmarkEnd w:id="1"/>
    <w:tbl>
      <w:tblPr>
        <w:tblW w:w="11189" w:type="dxa"/>
        <w:tblInd w:w="-1134" w:type="dxa"/>
        <w:tblLook w:val="04A0" w:firstRow="1" w:lastRow="0" w:firstColumn="1" w:lastColumn="0" w:noHBand="0" w:noVBand="1"/>
      </w:tblPr>
      <w:tblGrid>
        <w:gridCol w:w="1785"/>
        <w:gridCol w:w="2859"/>
        <w:gridCol w:w="2835"/>
        <w:gridCol w:w="2946"/>
        <w:gridCol w:w="883"/>
      </w:tblGrid>
      <w:tr w:rsidR="00F7281F" w:rsidRPr="00F7281F" w14:paraId="1E7F9B15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CCB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DDEA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7281F">
              <w:rPr>
                <w:rFonts w:ascii="Calibri" w:hAnsi="Calibri" w:cs="Calibri"/>
                <w:b/>
                <w:bCs/>
                <w:sz w:val="24"/>
                <w:szCs w:val="24"/>
              </w:rPr>
              <w:t>Sepsis cases (including deceased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2F80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7281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Hospital control 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2502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7281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Community controls 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827997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7281F">
              <w:rPr>
                <w:rFonts w:ascii="Calibri" w:hAnsi="Calibri" w:cs="Calibri"/>
                <w:b/>
                <w:bCs/>
                <w:sz w:val="24"/>
                <w:szCs w:val="24"/>
              </w:rPr>
              <w:t>P value</w:t>
            </w:r>
          </w:p>
        </w:tc>
      </w:tr>
      <w:tr w:rsidR="00F7281F" w:rsidRPr="00F7281F" w14:paraId="013AAFE0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269C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E812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N]Mean (95%C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B343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N]Mean (95%CI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D812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N]Mean (95%CI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E4165D" w14:textId="7777777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7281F" w:rsidRPr="00F7281F" w14:paraId="52CC84EE" w14:textId="77777777" w:rsidTr="000714F6">
        <w:trPr>
          <w:trHeight w:val="288"/>
        </w:trPr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DFCB" w14:textId="15DFA0D1" w:rsidR="00F7281F" w:rsidRPr="0090797F" w:rsidRDefault="00084690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aseline</w:t>
            </w:r>
            <w:r w:rsidR="00681536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u</w:t>
            </w: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ility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4A29" w14:textId="7F87A930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189] 0.539 (0.500 - 0.57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DCEA" w14:textId="11BDA81F" w:rsidR="00F7281F" w:rsidRPr="00F7281F" w:rsidRDefault="002937AB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64329">
              <w:rPr>
                <w:rFonts w:ascii="Calibri" w:hAnsi="Calibri" w:cs="Calibri"/>
                <w:sz w:val="24"/>
                <w:szCs w:val="24"/>
              </w:rPr>
              <w:t>[76] 0.76</w:t>
            </w:r>
            <w:r w:rsidR="00771809" w:rsidRPr="00D64329">
              <w:rPr>
                <w:rFonts w:ascii="Calibri" w:hAnsi="Calibri" w:cs="Calibri"/>
                <w:sz w:val="24"/>
                <w:szCs w:val="24"/>
              </w:rPr>
              <w:t>0</w:t>
            </w:r>
            <w:r w:rsidRPr="00D64329">
              <w:rPr>
                <w:rFonts w:ascii="Calibri" w:hAnsi="Calibri" w:cs="Calibri"/>
                <w:sz w:val="24"/>
                <w:szCs w:val="24"/>
              </w:rPr>
              <w:t xml:space="preserve"> (0.56</w:t>
            </w:r>
            <w:r w:rsidR="00771809" w:rsidRPr="00D64329">
              <w:rPr>
                <w:rFonts w:ascii="Calibri" w:hAnsi="Calibri" w:cs="Calibri"/>
                <w:sz w:val="24"/>
                <w:szCs w:val="24"/>
              </w:rPr>
              <w:t>1</w:t>
            </w:r>
            <w:r w:rsidRPr="00D64329">
              <w:rPr>
                <w:rFonts w:ascii="Calibri" w:hAnsi="Calibri" w:cs="Calibri"/>
                <w:sz w:val="24"/>
                <w:szCs w:val="24"/>
              </w:rPr>
              <w:t xml:space="preserve"> - 0.85</w:t>
            </w:r>
            <w:r w:rsidR="00771809" w:rsidRPr="00D64329">
              <w:rPr>
                <w:rFonts w:ascii="Calibri" w:hAnsi="Calibri" w:cs="Calibri"/>
                <w:sz w:val="24"/>
                <w:szCs w:val="24"/>
              </w:rPr>
              <w:t>6</w:t>
            </w:r>
            <w:r w:rsidRPr="00D64329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C490" w14:textId="320853FA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91] 0.861 (0.849 - 0.87</w:t>
            </w:r>
            <w:r w:rsidR="00700634" w:rsidRPr="00D64329">
              <w:rPr>
                <w:rFonts w:ascii="Calibri" w:hAnsi="Calibri" w:cs="Calibri"/>
                <w:sz w:val="24"/>
                <w:szCs w:val="24"/>
              </w:rPr>
              <w:t>4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4B40F" w14:textId="792C6330" w:rsidR="00F7281F" w:rsidRPr="00F7281F" w:rsidRDefault="001727C0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</w:t>
            </w:r>
            <w:r w:rsidR="00F7281F" w:rsidRPr="00F7281F">
              <w:rPr>
                <w:rFonts w:ascii="Calibri" w:hAnsi="Calibri" w:cs="Calibri"/>
                <w:sz w:val="24"/>
                <w:szCs w:val="24"/>
              </w:rPr>
              <w:t>0.00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F7281F" w:rsidRPr="00F7281F" w14:paraId="014DF43B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4845E" w14:textId="29D46359" w:rsidR="00F7281F" w:rsidRPr="0090797F" w:rsidRDefault="00023375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81536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ay 7 </w:t>
            </w:r>
            <w:r w:rsidR="00681536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ility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BED3" w14:textId="1116F622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134] 0.73</w:t>
            </w:r>
            <w:r w:rsidR="00700634" w:rsidRPr="00D64329">
              <w:rPr>
                <w:rFonts w:ascii="Calibri" w:hAnsi="Calibri" w:cs="Calibri"/>
                <w:sz w:val="24"/>
                <w:szCs w:val="24"/>
              </w:rPr>
              <w:t>9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0.705 - 0.77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72BA" w14:textId="21D719C1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40] 0.764 (0.714 - 0.814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2DBF" w14:textId="0954644F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 </w:t>
            </w:r>
            <w:r w:rsidR="00C565E3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B8F2F7" w14:textId="67965708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0.45</w:t>
            </w:r>
            <w:r w:rsidR="00DA2DAD" w:rsidRPr="00D64329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F7281F" w:rsidRPr="00F7281F" w14:paraId="4B871089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30B6" w14:textId="571425BA" w:rsidR="00F7281F" w:rsidRPr="0090797F" w:rsidRDefault="00681536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="0079108A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ay 28 </w:t>
            </w: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  <w:r w:rsidR="0079108A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ility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6F37" w14:textId="658F2DDF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124] 0.552 (0.48</w:t>
            </w:r>
            <w:r w:rsidR="00DA2DAD" w:rsidRPr="00D64329">
              <w:rPr>
                <w:rFonts w:ascii="Calibri" w:hAnsi="Calibri" w:cs="Calibri"/>
                <w:sz w:val="24"/>
                <w:szCs w:val="24"/>
              </w:rPr>
              <w:t>2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0.62</w:t>
            </w:r>
            <w:r w:rsidR="00DA2DAD" w:rsidRPr="00D64329">
              <w:rPr>
                <w:rFonts w:ascii="Calibri" w:hAnsi="Calibri" w:cs="Calibri"/>
                <w:sz w:val="24"/>
                <w:szCs w:val="24"/>
              </w:rPr>
              <w:t>2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5FB2" w14:textId="4D310A0F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21] 0.82</w:t>
            </w:r>
            <w:r w:rsidR="00E6438C" w:rsidRPr="00D64329">
              <w:rPr>
                <w:rFonts w:ascii="Calibri" w:hAnsi="Calibri" w:cs="Calibri"/>
                <w:sz w:val="24"/>
                <w:szCs w:val="24"/>
              </w:rPr>
              <w:t>3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0.758 - 0.88</w:t>
            </w:r>
            <w:r w:rsidR="00E6438C" w:rsidRPr="00D64329">
              <w:rPr>
                <w:rFonts w:ascii="Calibri" w:hAnsi="Calibri" w:cs="Calibri"/>
                <w:sz w:val="24"/>
                <w:szCs w:val="24"/>
              </w:rPr>
              <w:t>7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EF34" w14:textId="69AA8968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53] 0.872 (0.85</w:t>
            </w:r>
            <w:r w:rsidR="00E6438C" w:rsidRPr="00D64329">
              <w:rPr>
                <w:rFonts w:ascii="Calibri" w:hAnsi="Calibri" w:cs="Calibri"/>
                <w:sz w:val="24"/>
                <w:szCs w:val="24"/>
              </w:rPr>
              <w:t>9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0.88</w:t>
            </w:r>
            <w:r w:rsidR="00E6438C" w:rsidRPr="00D64329">
              <w:rPr>
                <w:rFonts w:ascii="Calibri" w:hAnsi="Calibri" w:cs="Calibri"/>
                <w:sz w:val="24"/>
                <w:szCs w:val="24"/>
              </w:rPr>
              <w:t>6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778EE" w14:textId="14A6BB09" w:rsidR="00F7281F" w:rsidRPr="00F7281F" w:rsidRDefault="001727C0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</w:t>
            </w:r>
            <w:r w:rsidR="00F7281F" w:rsidRPr="00F7281F">
              <w:rPr>
                <w:rFonts w:ascii="Calibri" w:hAnsi="Calibri" w:cs="Calibri"/>
                <w:sz w:val="24"/>
                <w:szCs w:val="24"/>
              </w:rPr>
              <w:t>0.00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F7281F" w:rsidRPr="00F7281F" w14:paraId="674A8397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3BF4" w14:textId="5E7704B1" w:rsidR="00F7281F" w:rsidRPr="0090797F" w:rsidRDefault="00681536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Day </w:t>
            </w:r>
            <w:r w:rsidR="008C7DE0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90 </w:t>
            </w: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  <w:r w:rsidR="008C7DE0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ility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AD7F" w14:textId="15AC3DB3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88] 0.3</w:t>
            </w:r>
            <w:r w:rsidR="00E6438C" w:rsidRPr="00D64329">
              <w:rPr>
                <w:rFonts w:ascii="Calibri" w:hAnsi="Calibri" w:cs="Calibri"/>
                <w:sz w:val="24"/>
                <w:szCs w:val="24"/>
              </w:rPr>
              <w:t>60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0.2</w:t>
            </w:r>
            <w:r w:rsidR="00E6438C" w:rsidRPr="00D64329">
              <w:rPr>
                <w:rFonts w:ascii="Calibri" w:hAnsi="Calibri" w:cs="Calibri"/>
                <w:sz w:val="24"/>
                <w:szCs w:val="24"/>
              </w:rPr>
              <w:t>70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0.45</w:t>
            </w:r>
            <w:r w:rsidR="00E6438C" w:rsidRPr="00D64329">
              <w:rPr>
                <w:rFonts w:ascii="Calibri" w:hAnsi="Calibri" w:cs="Calibri"/>
                <w:sz w:val="24"/>
                <w:szCs w:val="24"/>
              </w:rPr>
              <w:t>0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C145" w14:textId="6F85DCFA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13] 0.846 (0.79</w:t>
            </w:r>
            <w:r w:rsidR="00567325" w:rsidRPr="00D64329">
              <w:rPr>
                <w:rFonts w:ascii="Calibri" w:hAnsi="Calibri" w:cs="Calibri"/>
                <w:sz w:val="24"/>
                <w:szCs w:val="24"/>
              </w:rPr>
              <w:t>1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0.90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4FA0" w14:textId="75F50387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 </w:t>
            </w:r>
            <w:r w:rsidR="00C565E3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8ABFA" w14:textId="24864B77" w:rsidR="00F7281F" w:rsidRPr="00F7281F" w:rsidRDefault="001727C0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</w:t>
            </w:r>
            <w:r w:rsidR="00F7281F" w:rsidRPr="00F7281F">
              <w:rPr>
                <w:rFonts w:ascii="Calibri" w:hAnsi="Calibri" w:cs="Calibri"/>
                <w:sz w:val="24"/>
                <w:szCs w:val="24"/>
              </w:rPr>
              <w:t>0.00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F7281F" w:rsidRPr="00F7281F" w14:paraId="4F2DE8D6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15AB" w14:textId="5A560916" w:rsidR="00F7281F" w:rsidRPr="0090797F" w:rsidRDefault="00681536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="00D665ED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ay 180 </w:t>
            </w: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  <w:r w:rsidR="00D665ED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ility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047C" w14:textId="5788F0BD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71] 0.133 (0.05</w:t>
            </w:r>
            <w:r w:rsidR="00C370D9" w:rsidRPr="00D64329">
              <w:rPr>
                <w:rFonts w:ascii="Calibri" w:hAnsi="Calibri" w:cs="Calibri"/>
                <w:sz w:val="24"/>
                <w:szCs w:val="24"/>
              </w:rPr>
              <w:t>9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0.20</w:t>
            </w:r>
            <w:r w:rsidR="00C370D9" w:rsidRPr="00D64329">
              <w:rPr>
                <w:rFonts w:ascii="Calibri" w:hAnsi="Calibri" w:cs="Calibri"/>
                <w:sz w:val="24"/>
                <w:szCs w:val="24"/>
              </w:rPr>
              <w:t>8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C7D6" w14:textId="4088810C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2] 0.9</w:t>
            </w:r>
            <w:r w:rsidR="00C370D9" w:rsidRPr="00D64329">
              <w:rPr>
                <w:rFonts w:ascii="Calibri" w:hAnsi="Calibri" w:cs="Calibri"/>
                <w:sz w:val="24"/>
                <w:szCs w:val="24"/>
              </w:rPr>
              <w:t>00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0.9</w:t>
            </w:r>
            <w:r w:rsidR="00C370D9" w:rsidRPr="00D64329">
              <w:rPr>
                <w:rFonts w:ascii="Calibri" w:hAnsi="Calibri" w:cs="Calibri"/>
                <w:sz w:val="24"/>
                <w:szCs w:val="24"/>
              </w:rPr>
              <w:t>00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0.9</w:t>
            </w:r>
            <w:r w:rsidR="00C370D9" w:rsidRPr="00D64329">
              <w:rPr>
                <w:rFonts w:ascii="Calibri" w:hAnsi="Calibri" w:cs="Calibri"/>
                <w:sz w:val="24"/>
                <w:szCs w:val="24"/>
              </w:rPr>
              <w:t>00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3ED2" w14:textId="0AFB8FEB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20] 0.87</w:t>
            </w:r>
            <w:r w:rsidR="00C370D9" w:rsidRPr="00D64329">
              <w:rPr>
                <w:rFonts w:ascii="Calibri" w:hAnsi="Calibri" w:cs="Calibri"/>
                <w:sz w:val="24"/>
                <w:szCs w:val="24"/>
              </w:rPr>
              <w:t>9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0.85</w:t>
            </w:r>
            <w:r w:rsidR="00C370D9" w:rsidRPr="00D64329">
              <w:rPr>
                <w:rFonts w:ascii="Calibri" w:hAnsi="Calibri" w:cs="Calibri"/>
                <w:sz w:val="24"/>
                <w:szCs w:val="24"/>
              </w:rPr>
              <w:t>7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0.90</w:t>
            </w:r>
            <w:r w:rsidR="00C370D9" w:rsidRPr="00D64329">
              <w:rPr>
                <w:rFonts w:ascii="Calibri" w:hAnsi="Calibri" w:cs="Calibri"/>
                <w:sz w:val="24"/>
                <w:szCs w:val="24"/>
              </w:rPr>
              <w:t>1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64F594" w14:textId="3D2E0313" w:rsidR="00F7281F" w:rsidRPr="00F7281F" w:rsidRDefault="001727C0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</w:t>
            </w:r>
            <w:r w:rsidR="00F7281F" w:rsidRPr="00F7281F">
              <w:rPr>
                <w:rFonts w:ascii="Calibri" w:hAnsi="Calibri" w:cs="Calibri"/>
                <w:sz w:val="24"/>
                <w:szCs w:val="24"/>
              </w:rPr>
              <w:t>0.00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F7281F" w:rsidRPr="00F7281F" w14:paraId="70788DE4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2AD1" w14:textId="329951AE" w:rsidR="00F7281F" w:rsidRPr="0090797F" w:rsidRDefault="006171BB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aseline VAS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5BEE" w14:textId="14002A3A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210] 64.1 (61.4 - 66.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A8A8" w14:textId="08A6CAC8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87] 61.4 (56.</w:t>
            </w:r>
            <w:r w:rsidR="00AE1E4B" w:rsidRPr="00D64329">
              <w:rPr>
                <w:rFonts w:ascii="Calibri" w:hAnsi="Calibri" w:cs="Calibri"/>
                <w:sz w:val="24"/>
                <w:szCs w:val="24"/>
              </w:rPr>
              <w:t>4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66.</w:t>
            </w:r>
            <w:r w:rsidR="00AE1E4B" w:rsidRPr="00D64329">
              <w:rPr>
                <w:rFonts w:ascii="Calibri" w:hAnsi="Calibri" w:cs="Calibri"/>
                <w:sz w:val="24"/>
                <w:szCs w:val="24"/>
              </w:rPr>
              <w:t>5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FDCA" w14:textId="172EC12D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93] 85.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4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83.3 - 87.5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46F02B" w14:textId="70C4B465" w:rsidR="00F7281F" w:rsidRPr="00F7281F" w:rsidRDefault="001727C0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</w:t>
            </w:r>
            <w:r w:rsidR="00F7281F" w:rsidRPr="00F7281F">
              <w:rPr>
                <w:rFonts w:ascii="Calibri" w:hAnsi="Calibri" w:cs="Calibri"/>
                <w:sz w:val="24"/>
                <w:szCs w:val="24"/>
              </w:rPr>
              <w:t>0.00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F7281F" w:rsidRPr="00F7281F" w14:paraId="5AB2708C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4FB9" w14:textId="0226266A" w:rsidR="00F7281F" w:rsidRPr="0090797F" w:rsidRDefault="00681536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="007721A7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y 7 VAS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5B9F" w14:textId="320243BF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157] 69.6 (66.7 - 72.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6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E6CA" w14:textId="5A2F7DDE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55] 71.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4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65.7- 7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7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.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0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88F6" w14:textId="31BD7BA4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 </w:t>
            </w:r>
            <w:r w:rsidR="00C565E3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EF3F8" w14:textId="6AFCA4DB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0.570</w:t>
            </w:r>
          </w:p>
        </w:tc>
      </w:tr>
      <w:tr w:rsidR="00F7281F" w:rsidRPr="00F7281F" w14:paraId="7D872AE7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8394" w14:textId="6B3F4B58" w:rsidR="00F7281F" w:rsidRPr="0090797F" w:rsidRDefault="00681536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="005C5D1A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y 28 VAS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7AA3" w14:textId="3E1AE1EB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107] 76.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2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72.8 - 79.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B00E" w14:textId="0567B638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15] 76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.0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68.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2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83.8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F835" w14:textId="7ABF3AE5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59] 87.7 (85.6 - 89.8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71CB0A" w14:textId="4E152B82" w:rsidR="00F7281F" w:rsidRPr="00F7281F" w:rsidRDefault="001727C0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</w:t>
            </w:r>
            <w:r w:rsidR="00F7281F" w:rsidRPr="00F7281F">
              <w:rPr>
                <w:rFonts w:ascii="Calibri" w:hAnsi="Calibri" w:cs="Calibri"/>
                <w:sz w:val="24"/>
                <w:szCs w:val="24"/>
              </w:rPr>
              <w:t>0.00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F7281F" w:rsidRPr="00F7281F" w14:paraId="1AB46210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CBD1" w14:textId="615F215E" w:rsidR="00F7281F" w:rsidRPr="0090797F" w:rsidRDefault="00681536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="00334620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y 90 VAS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D9FB" w14:textId="3D1798C5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61] 79.4 (7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5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.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0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83.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9</w:t>
            </w:r>
            <w:r w:rsidRPr="00F7281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4FD8" w14:textId="2708F611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31] 77.</w:t>
            </w:r>
            <w:r w:rsidR="00D201D8" w:rsidRPr="00D64329">
              <w:rPr>
                <w:rFonts w:ascii="Calibri" w:hAnsi="Calibri" w:cs="Calibri"/>
                <w:sz w:val="24"/>
                <w:szCs w:val="24"/>
              </w:rPr>
              <w:t>2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71.8 - 82.5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ED41" w14:textId="3DC91514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 </w:t>
            </w:r>
            <w:r w:rsidR="00C565E3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E8C402" w14:textId="1DD4A359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0.480</w:t>
            </w:r>
          </w:p>
        </w:tc>
      </w:tr>
      <w:tr w:rsidR="00F7281F" w:rsidRPr="00F7281F" w14:paraId="7E789FB8" w14:textId="77777777" w:rsidTr="000714F6">
        <w:trPr>
          <w:trHeight w:val="288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2B16B" w14:textId="4EAA19A1" w:rsidR="00F7281F" w:rsidRPr="0090797F" w:rsidRDefault="00681536" w:rsidP="00E5757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="00C6567F" w:rsidRPr="00907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y 180 VAS score</w:t>
            </w:r>
          </w:p>
        </w:tc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12C9" w14:textId="493552C5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27] 83.4 (77.</w:t>
            </w:r>
            <w:r w:rsidR="001F6FEB" w:rsidRPr="00D64329">
              <w:rPr>
                <w:rFonts w:ascii="Calibri" w:hAnsi="Calibri" w:cs="Calibri"/>
                <w:sz w:val="24"/>
                <w:szCs w:val="24"/>
              </w:rPr>
              <w:t>5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- 89.3</w:t>
            </w:r>
            <w:r w:rsidR="001F6FEB" w:rsidRPr="00D64329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9CB5" w14:textId="1A6396BC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11] 82.6 (70.8 - 94.4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B6FA" w14:textId="4784CE38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[26] 86.</w:t>
            </w:r>
            <w:r w:rsidR="00D86836" w:rsidRPr="00D64329">
              <w:rPr>
                <w:rFonts w:ascii="Calibri" w:hAnsi="Calibri" w:cs="Calibri"/>
                <w:sz w:val="24"/>
                <w:szCs w:val="24"/>
              </w:rPr>
              <w:t>3</w:t>
            </w:r>
            <w:r w:rsidRPr="00F7281F">
              <w:rPr>
                <w:rFonts w:ascii="Calibri" w:hAnsi="Calibri" w:cs="Calibri"/>
                <w:sz w:val="24"/>
                <w:szCs w:val="24"/>
              </w:rPr>
              <w:t xml:space="preserve"> (82.2 -90.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66BF7" w14:textId="4CE80605" w:rsidR="00F7281F" w:rsidRPr="00F7281F" w:rsidRDefault="00F7281F" w:rsidP="00E57571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F7281F">
              <w:rPr>
                <w:rFonts w:ascii="Calibri" w:hAnsi="Calibri" w:cs="Calibri"/>
                <w:sz w:val="24"/>
                <w:szCs w:val="24"/>
              </w:rPr>
              <w:t>0.669</w:t>
            </w:r>
          </w:p>
        </w:tc>
      </w:tr>
    </w:tbl>
    <w:p w14:paraId="248E4FCB" w14:textId="2CE35816" w:rsidR="00423830" w:rsidRPr="00DA4FDA" w:rsidRDefault="00D64329" w:rsidP="00DA4FDA">
      <w:pPr>
        <w:spacing w:line="240" w:lineRule="auto"/>
        <w:jc w:val="both"/>
        <w:rPr>
          <w:rFonts w:ascii="Calibri" w:hAnsi="Calibri" w:cs="Calibri"/>
          <w:lang w:val="en-US"/>
        </w:rPr>
      </w:pPr>
      <w:r w:rsidRPr="00DA4FDA">
        <w:rPr>
          <w:rFonts w:ascii="Calibri" w:hAnsi="Calibri" w:cs="Calibri"/>
          <w:lang w:val="en-US"/>
        </w:rPr>
        <w:t>Note: This table presents mean (95% Confidence Interval, CI) Utility Scores and VAS scores across five assessment time points (Baseline [Day 0], Day 7, Day 28, Day 90, and Day 180) among sepsis cases, hospital controls, and community controls. Utility scores range from 0 (death) to 1 (perfect health), derived from the EQ-5D-3L index. VAS scores range from 0 (worst health state) to 100 (best health state), representing self-reported health perception. Data are presented as a means with 95% Confidence Intervals (CI) and number of participants [N] per group. One-way ANOVA was used to compare mean Utility and VAS scores across all three groups at each time point. Independent T-tests were used for pairwise comparisons between two groups at each time point (sepsis vs. hospital controls). p-values indicate the statistical significance of differences between groups at each time point. NA (Not Applicable) indicates assessments where nor done for the groups</w:t>
      </w:r>
    </w:p>
    <w:p w14:paraId="67CC78D7" w14:textId="4AAF41CD" w:rsidR="000C6A09" w:rsidRDefault="000C6A09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407C44D1" w14:textId="77777777" w:rsidR="005363FC" w:rsidRDefault="005363FC" w:rsidP="00333A3D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3F6913EF" w14:textId="5CDE146A" w:rsidR="001B33AE" w:rsidRDefault="001B33AE" w:rsidP="001B33AE">
      <w:pPr>
        <w:pStyle w:val="Heading2"/>
      </w:pPr>
      <w:bookmarkStart w:id="2" w:name="_Hlk198142545"/>
      <w:r>
        <w:t xml:space="preserve">S2 Table </w:t>
      </w:r>
      <w:r w:rsidR="00F8101D">
        <w:t>2:</w:t>
      </w:r>
      <w:r w:rsidRPr="00F12E29">
        <w:t xml:space="preserve"> Summary of</w:t>
      </w:r>
      <w:r>
        <w:t xml:space="preserve"> HRQoL data</w:t>
      </w:r>
      <w:r w:rsidRPr="00F12E29">
        <w:t xml:space="preserve"> missingness</w:t>
      </w:r>
      <w:r w:rsidR="00FA1909">
        <w:t xml:space="preserve"> at different time 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4677"/>
      </w:tblGrid>
      <w:tr w:rsidR="001B33AE" w14:paraId="5A8AEA68" w14:textId="77777777" w:rsidTr="00055EBA">
        <w:trPr>
          <w:trHeight w:val="421"/>
        </w:trPr>
        <w:tc>
          <w:tcPr>
            <w:tcW w:w="3936" w:type="dxa"/>
          </w:tcPr>
          <w:bookmarkEnd w:id="2"/>
          <w:p w14:paraId="3D2E9410" w14:textId="77777777" w:rsidR="001B33AE" w:rsidRDefault="001B33AE" w:rsidP="00055EBA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77" w:type="dxa"/>
          </w:tcPr>
          <w:p w14:paraId="3EF2F44B" w14:textId="77777777" w:rsidR="001B33AE" w:rsidRDefault="001B33AE" w:rsidP="00055EBA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n (%) of missingness</w:t>
            </w:r>
          </w:p>
          <w:p w14:paraId="0992A9DB" w14:textId="77777777" w:rsidR="001B33AE" w:rsidRDefault="001B33AE" w:rsidP="00055EBA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N=425</w:t>
            </w:r>
          </w:p>
        </w:tc>
      </w:tr>
      <w:tr w:rsidR="001B33AE" w14:paraId="03A366CB" w14:textId="77777777" w:rsidTr="00055EBA">
        <w:tc>
          <w:tcPr>
            <w:tcW w:w="3936" w:type="dxa"/>
          </w:tcPr>
          <w:p w14:paraId="1E4F8C4C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tility score at baseline</w:t>
            </w:r>
          </w:p>
        </w:tc>
        <w:tc>
          <w:tcPr>
            <w:tcW w:w="4677" w:type="dxa"/>
          </w:tcPr>
          <w:p w14:paraId="6CC60464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03102">
              <w:rPr>
                <w:rFonts w:ascii="Calibri" w:hAnsi="Calibri" w:cs="Calibri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9 (4.5</w:t>
            </w:r>
            <w:r w:rsidRPr="00503102">
              <w:rPr>
                <w:rFonts w:ascii="Calibri" w:hAnsi="Calibri" w:cs="Calibri"/>
                <w:sz w:val="24"/>
                <w:szCs w:val="24"/>
              </w:rPr>
              <w:t>%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1B33AE" w14:paraId="79E65DC9" w14:textId="77777777" w:rsidTr="00055EBA">
        <w:tc>
          <w:tcPr>
            <w:tcW w:w="3936" w:type="dxa"/>
          </w:tcPr>
          <w:p w14:paraId="2EAB33F7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3" w:name="_Hlk197509305"/>
            <w:r w:rsidRPr="00503102">
              <w:rPr>
                <w:rFonts w:ascii="Calibri" w:hAnsi="Calibri" w:cs="Calibri"/>
                <w:sz w:val="24"/>
                <w:szCs w:val="24"/>
              </w:rPr>
              <w:t>Utility score day 7</w:t>
            </w:r>
          </w:p>
        </w:tc>
        <w:tc>
          <w:tcPr>
            <w:tcW w:w="4677" w:type="dxa"/>
          </w:tcPr>
          <w:p w14:paraId="78F569BD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pt-BR"/>
              </w:rPr>
              <w:t>207 (</w:t>
            </w:r>
            <w:r w:rsidRPr="00503102">
              <w:rPr>
                <w:rFonts w:ascii="Calibri" w:hAnsi="Calibri" w:cs="Calibri"/>
                <w:sz w:val="24"/>
                <w:szCs w:val="24"/>
                <w:lang w:val="pt-BR"/>
              </w:rPr>
              <w:t>4</w:t>
            </w:r>
            <w:r>
              <w:rPr>
                <w:rFonts w:ascii="Calibri" w:hAnsi="Calibri" w:cs="Calibri"/>
                <w:sz w:val="24"/>
                <w:szCs w:val="24"/>
                <w:lang w:val="pt-BR"/>
              </w:rPr>
              <w:t>8</w:t>
            </w:r>
            <w:r w:rsidRPr="00503102">
              <w:rPr>
                <w:rFonts w:ascii="Calibri" w:hAnsi="Calibri" w:cs="Calibri"/>
                <w:sz w:val="24"/>
                <w:szCs w:val="24"/>
                <w:lang w:val="pt-BR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pt-BR"/>
              </w:rPr>
              <w:t>7</w:t>
            </w:r>
            <w:r w:rsidRPr="00503102">
              <w:rPr>
                <w:rFonts w:ascii="Calibri" w:hAnsi="Calibri" w:cs="Calibri"/>
                <w:sz w:val="24"/>
                <w:szCs w:val="24"/>
                <w:lang w:val="pt-BR"/>
              </w:rPr>
              <w:t>%</w:t>
            </w:r>
            <w:r>
              <w:rPr>
                <w:rFonts w:ascii="Calibri" w:hAnsi="Calibri" w:cs="Calibri"/>
                <w:sz w:val="24"/>
                <w:szCs w:val="24"/>
                <w:lang w:val="pt-BR"/>
              </w:rPr>
              <w:t>)</w:t>
            </w:r>
          </w:p>
        </w:tc>
      </w:tr>
      <w:tr w:rsidR="001B33AE" w14:paraId="5F057E1D" w14:textId="77777777" w:rsidTr="00055EBA">
        <w:tc>
          <w:tcPr>
            <w:tcW w:w="3936" w:type="dxa"/>
          </w:tcPr>
          <w:p w14:paraId="15A8D80A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03102">
              <w:rPr>
                <w:rFonts w:ascii="Calibri" w:hAnsi="Calibri" w:cs="Calibri"/>
                <w:sz w:val="24"/>
                <w:szCs w:val="24"/>
              </w:rPr>
              <w:t>Utility score day 28</w:t>
            </w:r>
          </w:p>
        </w:tc>
        <w:tc>
          <w:tcPr>
            <w:tcW w:w="4677" w:type="dxa"/>
          </w:tcPr>
          <w:p w14:paraId="0974C064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pt-BR"/>
              </w:rPr>
              <w:t>130 (30.6</w:t>
            </w:r>
            <w:r w:rsidRPr="00503102">
              <w:rPr>
                <w:rFonts w:ascii="Calibri" w:hAnsi="Calibri" w:cs="Calibri"/>
                <w:sz w:val="24"/>
                <w:szCs w:val="24"/>
                <w:lang w:val="pt-BR"/>
              </w:rPr>
              <w:t>%</w:t>
            </w:r>
            <w:r>
              <w:rPr>
                <w:rFonts w:ascii="Calibri" w:hAnsi="Calibri" w:cs="Calibri"/>
                <w:sz w:val="24"/>
                <w:szCs w:val="24"/>
                <w:lang w:val="pt-BR"/>
              </w:rPr>
              <w:t>)</w:t>
            </w:r>
          </w:p>
        </w:tc>
      </w:tr>
      <w:tr w:rsidR="001B33AE" w14:paraId="355B315A" w14:textId="77777777" w:rsidTr="00055EBA">
        <w:tc>
          <w:tcPr>
            <w:tcW w:w="3936" w:type="dxa"/>
          </w:tcPr>
          <w:p w14:paraId="70C40ACE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03102">
              <w:rPr>
                <w:rFonts w:ascii="Calibri" w:hAnsi="Calibri" w:cs="Calibri"/>
                <w:sz w:val="24"/>
                <w:szCs w:val="24"/>
              </w:rPr>
              <w:t>Utility scores day 90</w:t>
            </w:r>
          </w:p>
        </w:tc>
        <w:tc>
          <w:tcPr>
            <w:tcW w:w="4677" w:type="dxa"/>
          </w:tcPr>
          <w:p w14:paraId="2BDF6CBC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pt-BR"/>
              </w:rPr>
              <w:t>227 (53.4</w:t>
            </w:r>
            <w:r w:rsidRPr="00503102">
              <w:rPr>
                <w:rFonts w:ascii="Calibri" w:hAnsi="Calibri" w:cs="Calibri"/>
                <w:sz w:val="24"/>
                <w:szCs w:val="24"/>
                <w:lang w:val="pt-BR"/>
              </w:rPr>
              <w:t>%</w:t>
            </w:r>
            <w:r>
              <w:rPr>
                <w:rFonts w:ascii="Calibri" w:hAnsi="Calibri" w:cs="Calibri"/>
                <w:sz w:val="24"/>
                <w:szCs w:val="24"/>
                <w:lang w:val="pt-BR"/>
              </w:rPr>
              <w:t>)</w:t>
            </w:r>
          </w:p>
        </w:tc>
      </w:tr>
      <w:tr w:rsidR="001B33AE" w14:paraId="70B3B0DD" w14:textId="77777777" w:rsidTr="00055EBA">
        <w:tc>
          <w:tcPr>
            <w:tcW w:w="3936" w:type="dxa"/>
          </w:tcPr>
          <w:p w14:paraId="0681275C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755B">
              <w:rPr>
                <w:rFonts w:ascii="Calibri" w:hAnsi="Calibri" w:cs="Calibri"/>
                <w:sz w:val="24"/>
                <w:szCs w:val="24"/>
              </w:rPr>
              <w:t>Utility scores day 180</w:t>
            </w:r>
          </w:p>
        </w:tc>
        <w:tc>
          <w:tcPr>
            <w:tcW w:w="4677" w:type="dxa"/>
          </w:tcPr>
          <w:p w14:paraId="23CFA9D9" w14:textId="77777777" w:rsidR="001B33AE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  <w:lang w:val="pt-BR"/>
              </w:rPr>
            </w:pPr>
            <w:r w:rsidRPr="008F755B">
              <w:rPr>
                <w:rFonts w:ascii="Calibri" w:hAnsi="Calibri" w:cs="Calibri"/>
                <w:sz w:val="24"/>
                <w:szCs w:val="24"/>
                <w:lang w:val="pt-BR"/>
              </w:rPr>
              <w:t>198 (46.6%)</w:t>
            </w:r>
          </w:p>
        </w:tc>
      </w:tr>
      <w:bookmarkEnd w:id="3"/>
      <w:tr w:rsidR="001B33AE" w14:paraId="1582AAF0" w14:textId="77777777" w:rsidTr="00055EBA">
        <w:tc>
          <w:tcPr>
            <w:tcW w:w="3936" w:type="dxa"/>
          </w:tcPr>
          <w:p w14:paraId="3894EF9E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S score at baseline</w:t>
            </w:r>
          </w:p>
        </w:tc>
        <w:tc>
          <w:tcPr>
            <w:tcW w:w="4677" w:type="dxa"/>
          </w:tcPr>
          <w:p w14:paraId="44B95870" w14:textId="77777777" w:rsidR="001B33AE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  <w:lang w:val="pt-BR"/>
              </w:rPr>
            </w:pPr>
            <w:r>
              <w:rPr>
                <w:rFonts w:ascii="Calibri" w:hAnsi="Calibri" w:cs="Calibri"/>
                <w:sz w:val="24"/>
                <w:szCs w:val="24"/>
                <w:lang w:val="pt-BR"/>
              </w:rPr>
              <w:t>12 (2.8%)</w:t>
            </w:r>
          </w:p>
        </w:tc>
      </w:tr>
      <w:tr w:rsidR="001B33AE" w14:paraId="4E0154A4" w14:textId="77777777" w:rsidTr="00055EBA">
        <w:tc>
          <w:tcPr>
            <w:tcW w:w="3936" w:type="dxa"/>
          </w:tcPr>
          <w:p w14:paraId="50E48264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S</w:t>
            </w:r>
            <w:r w:rsidRPr="00503102">
              <w:rPr>
                <w:rFonts w:ascii="Calibri" w:hAnsi="Calibri" w:cs="Calibri"/>
                <w:sz w:val="24"/>
                <w:szCs w:val="24"/>
              </w:rPr>
              <w:t xml:space="preserve"> score day 7</w:t>
            </w:r>
          </w:p>
        </w:tc>
        <w:tc>
          <w:tcPr>
            <w:tcW w:w="4677" w:type="dxa"/>
          </w:tcPr>
          <w:p w14:paraId="696B21EC" w14:textId="77777777" w:rsidR="001B33AE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  <w:lang w:val="pt-BR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71 (40.2%)</w:t>
            </w:r>
          </w:p>
        </w:tc>
      </w:tr>
      <w:tr w:rsidR="001B33AE" w14:paraId="0A053142" w14:textId="77777777" w:rsidTr="00055EBA">
        <w:tc>
          <w:tcPr>
            <w:tcW w:w="3936" w:type="dxa"/>
          </w:tcPr>
          <w:p w14:paraId="241905BA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S</w:t>
            </w:r>
            <w:r w:rsidRPr="00503102">
              <w:rPr>
                <w:rFonts w:ascii="Calibri" w:hAnsi="Calibri" w:cs="Calibri"/>
                <w:sz w:val="24"/>
                <w:szCs w:val="24"/>
              </w:rPr>
              <w:t xml:space="preserve"> score day 28</w:t>
            </w:r>
          </w:p>
        </w:tc>
        <w:tc>
          <w:tcPr>
            <w:tcW w:w="4677" w:type="dxa"/>
          </w:tcPr>
          <w:p w14:paraId="6EFD647E" w14:textId="77777777" w:rsidR="001B33AE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  <w:lang w:val="pt-BR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55 (36.5%)</w:t>
            </w:r>
          </w:p>
        </w:tc>
      </w:tr>
      <w:tr w:rsidR="001B33AE" w14:paraId="7FB8DCB5" w14:textId="77777777" w:rsidTr="00055EBA">
        <w:tc>
          <w:tcPr>
            <w:tcW w:w="3936" w:type="dxa"/>
          </w:tcPr>
          <w:p w14:paraId="043F71A5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S</w:t>
            </w:r>
            <w:r w:rsidRPr="00503102">
              <w:rPr>
                <w:rFonts w:ascii="Calibri" w:hAnsi="Calibri" w:cs="Calibri"/>
                <w:sz w:val="24"/>
                <w:szCs w:val="24"/>
              </w:rPr>
              <w:t xml:space="preserve"> scores day 90</w:t>
            </w:r>
          </w:p>
        </w:tc>
        <w:tc>
          <w:tcPr>
            <w:tcW w:w="4677" w:type="dxa"/>
          </w:tcPr>
          <w:p w14:paraId="10F7710E" w14:textId="77777777" w:rsidR="001B33AE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  <w:lang w:val="pt-BR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58 (60.7%)</w:t>
            </w:r>
          </w:p>
        </w:tc>
      </w:tr>
      <w:tr w:rsidR="001B33AE" w14:paraId="5AF72401" w14:textId="77777777" w:rsidTr="00055EBA">
        <w:tc>
          <w:tcPr>
            <w:tcW w:w="3936" w:type="dxa"/>
          </w:tcPr>
          <w:p w14:paraId="71F7F58D" w14:textId="77777777" w:rsidR="001B33AE" w:rsidRPr="00503102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S</w:t>
            </w:r>
            <w:r w:rsidRPr="00503102">
              <w:rPr>
                <w:rFonts w:ascii="Calibri" w:hAnsi="Calibri" w:cs="Calibri"/>
                <w:sz w:val="24"/>
                <w:szCs w:val="24"/>
              </w:rPr>
              <w:t xml:space="preserve"> scores day 180</w:t>
            </w:r>
          </w:p>
        </w:tc>
        <w:tc>
          <w:tcPr>
            <w:tcW w:w="4677" w:type="dxa"/>
          </w:tcPr>
          <w:p w14:paraId="50940E58" w14:textId="77777777" w:rsidR="001B33AE" w:rsidRDefault="001B33AE" w:rsidP="00055EBA">
            <w:pPr>
              <w:jc w:val="center"/>
              <w:rPr>
                <w:rFonts w:ascii="Calibri" w:hAnsi="Calibri" w:cs="Calibri"/>
                <w:sz w:val="24"/>
                <w:szCs w:val="24"/>
                <w:lang w:val="pt-BR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49 (58.6%)</w:t>
            </w:r>
          </w:p>
        </w:tc>
      </w:tr>
    </w:tbl>
    <w:p w14:paraId="0F49AD28" w14:textId="77777777" w:rsidR="00AB4FDC" w:rsidRDefault="00AB4FDC" w:rsidP="000C6A09">
      <w:pPr>
        <w:pStyle w:val="Heading2"/>
        <w:sectPr w:rsidR="00AB4F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4" w:name="_Hlk198142575"/>
    </w:p>
    <w:p w14:paraId="1DDFBA23" w14:textId="4EE97E95" w:rsidR="000C6A09" w:rsidRPr="000C6A09" w:rsidRDefault="000265C7" w:rsidP="000C6A09">
      <w:pPr>
        <w:pStyle w:val="Heading2"/>
        <w:rPr>
          <w:lang w:val="en-US"/>
        </w:rPr>
      </w:pPr>
      <w:r w:rsidRPr="000265C7">
        <w:lastRenderedPageBreak/>
        <w:t>S</w:t>
      </w:r>
      <w:r w:rsidR="001B33AE">
        <w:t>2</w:t>
      </w:r>
      <w:r w:rsidRPr="000265C7">
        <w:t xml:space="preserve"> Table </w:t>
      </w:r>
      <w:r w:rsidR="001B33AE">
        <w:t>3</w:t>
      </w:r>
      <w:r w:rsidRPr="000265C7">
        <w:rPr>
          <w:lang w:val="en-US"/>
        </w:rPr>
        <w:t>:</w:t>
      </w:r>
      <w:r w:rsidR="00342AD3">
        <w:rPr>
          <w:lang w:val="en-US"/>
        </w:rPr>
        <w:t xml:space="preserve"> </w:t>
      </w:r>
      <w:bookmarkStart w:id="5" w:name="_Hlk198239763"/>
      <w:r w:rsidR="00CC48FF" w:rsidRPr="00CC48FF">
        <w:t>Multivariable regression models for EQ-5D utility and VAS scores at baseline and day 180</w:t>
      </w:r>
      <w:bookmarkEnd w:id="5"/>
      <w:r w:rsidR="00B96111">
        <w:t xml:space="preserve"> for sepsis cases</w:t>
      </w:r>
    </w:p>
    <w:tbl>
      <w:tblPr>
        <w:tblpPr w:leftFromText="180" w:rightFromText="180" w:vertAnchor="text" w:horzAnchor="margin" w:tblpY="253"/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5"/>
        <w:gridCol w:w="2811"/>
        <w:gridCol w:w="3238"/>
        <w:gridCol w:w="2781"/>
        <w:gridCol w:w="3299"/>
        <w:gridCol w:w="3448"/>
        <w:gridCol w:w="3151"/>
      </w:tblGrid>
      <w:tr w:rsidR="00AB4FDC" w:rsidRPr="00AB4FDC" w14:paraId="6B793150" w14:textId="4EFD41C8" w:rsidTr="00AB4FDC">
        <w:trPr>
          <w:trHeight w:val="56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bookmarkEnd w:id="4"/>
          <w:p w14:paraId="6352C63D" w14:textId="70103772" w:rsidR="00CC48FF" w:rsidRPr="00AB4FDC" w:rsidRDefault="00CC48FF" w:rsidP="00AB4FDC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Variable</w:t>
            </w:r>
          </w:p>
          <w:p w14:paraId="23334C7D" w14:textId="392C035B" w:rsidR="00CC48FF" w:rsidRPr="00AB4FDC" w:rsidRDefault="00CC48F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CCF20C4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Utility score (Baseline)</w:t>
            </w:r>
          </w:p>
          <w:p w14:paraId="4B93DC9B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N=189</w:t>
            </w:r>
          </w:p>
          <w:p w14:paraId="02830BFE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β</w:t>
            </w:r>
            <w:r w:rsidRPr="00AB4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  <w:t xml:space="preserve"> (95% CI)</w:t>
            </w:r>
          </w:p>
          <w:p w14:paraId="020A22A4" w14:textId="786FAF0A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  <w:t>p value</w:t>
            </w:r>
          </w:p>
        </w:tc>
        <w:tc>
          <w:tcPr>
            <w:tcW w:w="743" w:type="pct"/>
          </w:tcPr>
          <w:p w14:paraId="263C975F" w14:textId="6889861C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Utility score (Baseline + UVA)</w:t>
            </w:r>
          </w:p>
          <w:p w14:paraId="55095A9C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N=170</w:t>
            </w:r>
          </w:p>
          <w:p w14:paraId="62E5F98C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β (95% CI)</w:t>
            </w:r>
          </w:p>
          <w:p w14:paraId="59D48E62" w14:textId="2BA358C3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p valu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27D4F3B" w14:textId="395FD848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Utility score (Day 180)</w:t>
            </w:r>
          </w:p>
          <w:p w14:paraId="7AC4FA5C" w14:textId="7EEAC805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N=71</w:t>
            </w:r>
          </w:p>
          <w:p w14:paraId="71C59AA6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β (95% CI)</w:t>
            </w:r>
          </w:p>
          <w:p w14:paraId="59DFAF24" w14:textId="44CABCA1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p value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003EE9F" w14:textId="666C3CD1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VAS score (Baseline)</w:t>
            </w:r>
          </w:p>
          <w:p w14:paraId="36205E81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N=210</w:t>
            </w:r>
          </w:p>
          <w:p w14:paraId="12D650F5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β (95% CI)</w:t>
            </w:r>
          </w:p>
          <w:p w14:paraId="754ECF72" w14:textId="42EC958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p value</w:t>
            </w:r>
          </w:p>
        </w:tc>
        <w:tc>
          <w:tcPr>
            <w:tcW w:w="791" w:type="pct"/>
          </w:tcPr>
          <w:p w14:paraId="42BC34AA" w14:textId="15600110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VAS score (Baseline +UVA)</w:t>
            </w:r>
          </w:p>
          <w:p w14:paraId="110FE3AA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N=190</w:t>
            </w:r>
          </w:p>
          <w:p w14:paraId="299DB565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β (95% CI)</w:t>
            </w:r>
          </w:p>
          <w:p w14:paraId="3AAE8DB1" w14:textId="2244A5DB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p value</w:t>
            </w:r>
          </w:p>
        </w:tc>
        <w:tc>
          <w:tcPr>
            <w:tcW w:w="723" w:type="pct"/>
          </w:tcPr>
          <w:p w14:paraId="54F752ED" w14:textId="24DB26AF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VAS score (Day 180)</w:t>
            </w:r>
          </w:p>
          <w:p w14:paraId="18B36FC1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N=27</w:t>
            </w:r>
          </w:p>
          <w:p w14:paraId="36D2F3CA" w14:textId="77777777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β (95% CI)</w:t>
            </w:r>
          </w:p>
          <w:p w14:paraId="64D171E4" w14:textId="55DF5A75" w:rsidR="00CC48FF" w:rsidRPr="00AB4FDC" w:rsidRDefault="00CC48FF" w:rsidP="00AB4FD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p value</w:t>
            </w:r>
          </w:p>
        </w:tc>
      </w:tr>
      <w:tr w:rsidR="00AB4FDC" w:rsidRPr="00AB4FDC" w14:paraId="6282156F" w14:textId="3096A792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82FC6E1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Age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(years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BED7E14" w14:textId="61C930C1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</w:pPr>
            <w:r w:rsidRPr="00AB4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  <w:t>-0.002 (-0.006</w:t>
            </w:r>
            <w:r w:rsidR="00CC48FF" w:rsidRPr="00AB4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  <w:t>,</w:t>
            </w:r>
            <w:r w:rsidR="00AF02F0" w:rsidRPr="00AB4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  <w:t xml:space="preserve"> </w:t>
            </w:r>
            <w:r w:rsidRPr="00AB4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  <w:t>0.001</w:t>
            </w:r>
            <w:r w:rsidR="00CC48FF" w:rsidRPr="00AB4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  <w:t>); p</w:t>
            </w:r>
            <w:r w:rsidRPr="00AB4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24"/>
                <w:lang w:eastAsia="en-GB"/>
                <w14:ligatures w14:val="none"/>
              </w:rPr>
              <w:t>=0.186</w:t>
            </w:r>
          </w:p>
        </w:tc>
        <w:tc>
          <w:tcPr>
            <w:tcW w:w="743" w:type="pct"/>
          </w:tcPr>
          <w:p w14:paraId="54E64540" w14:textId="7E6048AE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 0.002 (-0.006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="00AF02F0" w:rsidRPr="00AB4FDC">
              <w:rPr>
                <w:rFonts w:ascii="Calibri" w:hAnsi="Calibri" w:cs="Calibri"/>
                <w:sz w:val="18"/>
                <w:szCs w:val="24"/>
              </w:rPr>
              <w:t xml:space="preserve">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0.002)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0.379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10AA507" w14:textId="4ED142FB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06 ( -0.010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="00AF02F0" w:rsidRPr="00AB4FDC">
              <w:rPr>
                <w:rFonts w:ascii="Calibri" w:hAnsi="Calibri" w:cs="Calibri"/>
                <w:sz w:val="18"/>
                <w:szCs w:val="24"/>
              </w:rPr>
              <w:t xml:space="preserve">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0.001)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13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069B644" w14:textId="0CACF540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257 ( -0.519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 xml:space="preserve">,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0.006)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55</w:t>
            </w:r>
          </w:p>
        </w:tc>
        <w:tc>
          <w:tcPr>
            <w:tcW w:w="791" w:type="pct"/>
          </w:tcPr>
          <w:p w14:paraId="2DAEE739" w14:textId="0DD6B4C9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357 ( -0.648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-0.067)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16</w:t>
            </w:r>
          </w:p>
        </w:tc>
        <w:tc>
          <w:tcPr>
            <w:tcW w:w="723" w:type="pct"/>
          </w:tcPr>
          <w:p w14:paraId="1EA75A31" w14:textId="268CF337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 118 ( -1.196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 xml:space="preserve">,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0.961)</w:t>
            </w:r>
            <w:r w:rsidR="00CC48FF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19</w:t>
            </w:r>
          </w:p>
        </w:tc>
      </w:tr>
      <w:tr w:rsidR="00AB4FDC" w:rsidRPr="00AB4FDC" w14:paraId="33E43449" w14:textId="38FC215D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605866F" w14:textId="54C87455" w:rsidR="0048098F" w:rsidRPr="00AB4FDC" w:rsidRDefault="00CC48F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Sex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(ref f</w:t>
            </w:r>
            <w:r w:rsidR="0048098F" w:rsidRPr="00AB4FDC">
              <w:rPr>
                <w:rFonts w:ascii="Calibri" w:hAnsi="Calibri" w:cs="Calibri"/>
                <w:sz w:val="18"/>
                <w:szCs w:val="24"/>
              </w:rPr>
              <w:t>emale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D03266A" w14:textId="4395D1FE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43" w:type="pct"/>
          </w:tcPr>
          <w:p w14:paraId="65687056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5CE5A565" w14:textId="65A5D15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106FB51" w14:textId="255CEF2B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91" w:type="pct"/>
          </w:tcPr>
          <w:p w14:paraId="182A19F2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23" w:type="pct"/>
          </w:tcPr>
          <w:p w14:paraId="3B98C4D4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</w:tr>
      <w:tr w:rsidR="00AB4FDC" w:rsidRPr="00AB4FDC" w14:paraId="2255658F" w14:textId="6EC3BCE6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4B690B0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Mal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AD9844E" w14:textId="0603DB6B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89 (0.00</w:t>
            </w:r>
            <w:r w:rsidR="00AF02F0" w:rsidRPr="00AB4FDC">
              <w:rPr>
                <w:rFonts w:ascii="Calibri" w:hAnsi="Calibri" w:cs="Calibri"/>
                <w:sz w:val="18"/>
                <w:szCs w:val="24"/>
              </w:rPr>
              <w:t xml:space="preserve">0,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0.177)</w:t>
            </w:r>
            <w:r w:rsidR="00AF02F0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0.050</w:t>
            </w:r>
          </w:p>
        </w:tc>
        <w:tc>
          <w:tcPr>
            <w:tcW w:w="743" w:type="pct"/>
          </w:tcPr>
          <w:p w14:paraId="0F7AEC8E" w14:textId="7B4EB299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88 (-0.007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83)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0.069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5B59269" w14:textId="5B535D21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14 ( -0.098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26)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799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1BE732E" w14:textId="422F065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6.564 (0.264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2.865)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41</w:t>
            </w:r>
          </w:p>
        </w:tc>
        <w:tc>
          <w:tcPr>
            <w:tcW w:w="791" w:type="pct"/>
          </w:tcPr>
          <w:p w14:paraId="77203255" w14:textId="175EB120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7.767 (1.092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4.442)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23</w:t>
            </w:r>
          </w:p>
        </w:tc>
        <w:tc>
          <w:tcPr>
            <w:tcW w:w="723" w:type="pct"/>
          </w:tcPr>
          <w:p w14:paraId="6632B31F" w14:textId="49597FB2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1.130 ( -15.820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8.080)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88</w:t>
            </w:r>
          </w:p>
        </w:tc>
      </w:tr>
      <w:tr w:rsidR="00AB4FDC" w:rsidRPr="00AB4FDC" w14:paraId="0B596E17" w14:textId="01197B45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5542C8F" w14:textId="6A7CCF8E" w:rsidR="0048098F" w:rsidRPr="00AB4FDC" w:rsidRDefault="004A2A59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HIV status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(ref n</w:t>
            </w:r>
            <w:r w:rsidR="0048098F" w:rsidRPr="00AB4FDC">
              <w:rPr>
                <w:rFonts w:ascii="Calibri" w:hAnsi="Calibri" w:cs="Calibri"/>
                <w:sz w:val="18"/>
                <w:szCs w:val="24"/>
              </w:rPr>
              <w:t>egative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93E72EB" w14:textId="7950020F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43" w:type="pct"/>
          </w:tcPr>
          <w:p w14:paraId="5D6C01C0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BCB7CB6" w14:textId="0D6BF78F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87C15B4" w14:textId="0204D10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91" w:type="pct"/>
          </w:tcPr>
          <w:p w14:paraId="57DCB176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23" w:type="pct"/>
          </w:tcPr>
          <w:p w14:paraId="499ABA5E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</w:tr>
      <w:tr w:rsidR="00AB4FDC" w:rsidRPr="00AB4FDC" w14:paraId="5C9841A9" w14:textId="4FEC79BF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0E117B7" w14:textId="3927F868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Positiv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657732A" w14:textId="580181E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80 (-0.168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007)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0.073</w:t>
            </w:r>
          </w:p>
        </w:tc>
        <w:tc>
          <w:tcPr>
            <w:tcW w:w="743" w:type="pct"/>
          </w:tcPr>
          <w:p w14:paraId="7F207F19" w14:textId="7E9383AA" w:rsidR="0048098F" w:rsidRPr="00AB4FDC" w:rsidRDefault="004A2A59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73E9E820" w14:textId="1D59D6CF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35 ( -0.150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080)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46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F7AFF12" w14:textId="0A58F64D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1.345 ( -4.966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7.655)</w:t>
            </w:r>
            <w:r w:rsidR="004A2A59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675</w:t>
            </w:r>
          </w:p>
        </w:tc>
        <w:tc>
          <w:tcPr>
            <w:tcW w:w="791" w:type="pct"/>
          </w:tcPr>
          <w:p w14:paraId="7812AA89" w14:textId="5B698024" w:rsidR="0048098F" w:rsidRPr="00AB4FDC" w:rsidRDefault="00CB04A0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  <w:tc>
          <w:tcPr>
            <w:tcW w:w="723" w:type="pct"/>
          </w:tcPr>
          <w:p w14:paraId="3E077246" w14:textId="4E8E7332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6.563 ( -22.423</w:t>
            </w:r>
            <w:r w:rsidR="00CB04A0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9.296)</w:t>
            </w:r>
            <w:r w:rsidR="00CB04A0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390</w:t>
            </w:r>
          </w:p>
        </w:tc>
      </w:tr>
      <w:tr w:rsidR="00AB4FDC" w:rsidRPr="00AB4FDC" w14:paraId="3611AA59" w14:textId="3EB7B1C2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81BCE6E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Unknow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DCB2A3A" w14:textId="35C7932D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138 (-0.047</w:t>
            </w:r>
            <w:r w:rsidR="00CB04A0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323)</w:t>
            </w:r>
            <w:r w:rsidR="00CB04A0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0.144</w:t>
            </w:r>
          </w:p>
        </w:tc>
        <w:tc>
          <w:tcPr>
            <w:tcW w:w="743" w:type="pct"/>
          </w:tcPr>
          <w:p w14:paraId="7B2443D1" w14:textId="653A011F" w:rsidR="0048098F" w:rsidRPr="00AB4FDC" w:rsidRDefault="00CB04A0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61FCBDC" w14:textId="129FDB3D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42 ( -0.174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257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700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CDC9A20" w14:textId="73217878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11.663 ( -2.194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25.520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99</w:t>
            </w:r>
          </w:p>
        </w:tc>
        <w:tc>
          <w:tcPr>
            <w:tcW w:w="791" w:type="pct"/>
          </w:tcPr>
          <w:p w14:paraId="5154ECA7" w14:textId="6DF0A914" w:rsidR="0048098F" w:rsidRPr="00AB4FDC" w:rsidRDefault="00CB04A0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  <w:tc>
          <w:tcPr>
            <w:tcW w:w="723" w:type="pct"/>
          </w:tcPr>
          <w:p w14:paraId="282B4083" w14:textId="0D92E13E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9.529 ( -50.665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31.607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627</w:t>
            </w:r>
          </w:p>
        </w:tc>
      </w:tr>
      <w:tr w:rsidR="00AB4FDC" w:rsidRPr="00AB4FDC" w14:paraId="4C0D45F7" w14:textId="1E569DAF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EC0E163" w14:textId="7FA3E4D0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Active TB status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 xml:space="preserve"> (Ref 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n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o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89370A1" w14:textId="0DD426EE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43" w:type="pct"/>
          </w:tcPr>
          <w:p w14:paraId="02273337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B5485EA" w14:textId="1EE63814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4A2290A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91" w:type="pct"/>
          </w:tcPr>
          <w:p w14:paraId="3B565E84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23" w:type="pct"/>
          </w:tcPr>
          <w:p w14:paraId="7BEC0FF9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</w:tr>
      <w:tr w:rsidR="00AB4FDC" w:rsidRPr="00AB4FDC" w14:paraId="76AFC9AA" w14:textId="2A2DB5A6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441ECB3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 xml:space="preserve">Yes 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0224BF1" w14:textId="1ED9A5A0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84 (-0.191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023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0.123</w:t>
            </w:r>
          </w:p>
        </w:tc>
        <w:tc>
          <w:tcPr>
            <w:tcW w:w="743" w:type="pct"/>
          </w:tcPr>
          <w:p w14:paraId="3E4C76E4" w14:textId="5D79BE42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104 ( -0.214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 xml:space="preserve">,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0.006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0.063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EC8503E" w14:textId="1B9D9668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13 ( -0.121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096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18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5BB1F63" w14:textId="573538BE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4.621 ( -12.286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3.043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236</w:t>
            </w:r>
          </w:p>
        </w:tc>
        <w:tc>
          <w:tcPr>
            <w:tcW w:w="791" w:type="pct"/>
          </w:tcPr>
          <w:p w14:paraId="4A8EC381" w14:textId="144820D8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3.386 ( -11.133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4.362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390</w:t>
            </w:r>
          </w:p>
        </w:tc>
        <w:tc>
          <w:tcPr>
            <w:tcW w:w="723" w:type="pct"/>
          </w:tcPr>
          <w:p w14:paraId="369E7440" w14:textId="177524AC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19.897 ( -40.826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.031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61</w:t>
            </w:r>
          </w:p>
        </w:tc>
      </w:tr>
      <w:tr w:rsidR="00AB4FDC" w:rsidRPr="00AB4FDC" w14:paraId="2DCCB3E7" w14:textId="522F80C2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AB07E6C" w14:textId="581B0071" w:rsidR="0048098F" w:rsidRPr="00AB4FDC" w:rsidRDefault="00AC400A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Education status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(Ref 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c</w:t>
            </w:r>
            <w:r w:rsidR="0048098F" w:rsidRPr="00AB4FDC">
              <w:rPr>
                <w:rFonts w:ascii="Calibri" w:hAnsi="Calibri" w:cs="Calibri"/>
                <w:sz w:val="18"/>
                <w:szCs w:val="24"/>
              </w:rPr>
              <w:t>ollege or higher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FEEB4B3" w14:textId="010229E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43" w:type="pct"/>
          </w:tcPr>
          <w:p w14:paraId="59E7ED0E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397221B" w14:textId="4B0EB6E5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80408A6" w14:textId="0E8B5493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91" w:type="pct"/>
          </w:tcPr>
          <w:p w14:paraId="10FFE124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23" w:type="pct"/>
          </w:tcPr>
          <w:p w14:paraId="036B60DB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</w:tr>
      <w:tr w:rsidR="00AB4FDC" w:rsidRPr="00AB4FDC" w14:paraId="2BB32E16" w14:textId="496F64E2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11E7877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No formal schooling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9003503" w14:textId="27FF19D2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08 (-0.226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210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0.943</w:t>
            </w:r>
          </w:p>
        </w:tc>
        <w:tc>
          <w:tcPr>
            <w:tcW w:w="743" w:type="pct"/>
          </w:tcPr>
          <w:p w14:paraId="4CEF8582" w14:textId="40FB5C26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63 ( -0.306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80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608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7FE8E62" w14:textId="72F1486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190 ( -0.029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409)</w:t>
            </w:r>
            <w:r w:rsidR="00AC400A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88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BA8F45B" w14:textId="7A4DAFA2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7.033 ( -22.213</w:t>
            </w:r>
            <w:r w:rsidR="00382A24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8.147)</w:t>
            </w:r>
            <w:r w:rsidR="00382A24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362</w:t>
            </w:r>
          </w:p>
        </w:tc>
        <w:tc>
          <w:tcPr>
            <w:tcW w:w="791" w:type="pct"/>
          </w:tcPr>
          <w:p w14:paraId="421870F2" w14:textId="6D2B1FFE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10.806 ( -27.293</w:t>
            </w:r>
            <w:r w:rsidR="00382A24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5.681)</w:t>
            </w:r>
            <w:r w:rsidR="00382A24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198</w:t>
            </w:r>
          </w:p>
        </w:tc>
        <w:tc>
          <w:tcPr>
            <w:tcW w:w="723" w:type="pct"/>
          </w:tcPr>
          <w:p w14:paraId="517E1C33" w14:textId="1E325102" w:rsidR="0048098F" w:rsidRPr="00AB4FDC" w:rsidRDefault="00AC400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</w:tr>
      <w:tr w:rsidR="00AB4FDC" w:rsidRPr="00AB4FDC" w14:paraId="66FC5177" w14:textId="6E0CB228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3FBD278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Primary incomplete or complet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EC5FC38" w14:textId="01A35275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41 (-0.109</w:t>
            </w:r>
            <w:r w:rsidR="00382A24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90)</w:t>
            </w:r>
            <w:r w:rsidR="00382A24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92</w:t>
            </w:r>
          </w:p>
        </w:tc>
        <w:tc>
          <w:tcPr>
            <w:tcW w:w="743" w:type="pct"/>
          </w:tcPr>
          <w:p w14:paraId="3C789728" w14:textId="56F3DA8D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27 ( -0.135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89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744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C69B3C7" w14:textId="61AE398E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33 ( -0.141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207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705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E22C56B" w14:textId="12384121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2.917 ( -13.763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7.930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96</w:t>
            </w:r>
          </w:p>
        </w:tc>
        <w:tc>
          <w:tcPr>
            <w:tcW w:w="791" w:type="pct"/>
          </w:tcPr>
          <w:p w14:paraId="47A4E5F9" w14:textId="71DFC28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3.486 ( -15.024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="00C1444A" w:rsidRPr="00AB4FDC">
              <w:rPr>
                <w:rFonts w:ascii="Calibri" w:hAnsi="Calibri" w:cs="Calibri"/>
                <w:sz w:val="18"/>
                <w:szCs w:val="24"/>
              </w:rPr>
              <w:t xml:space="preserve"> 8.052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52</w:t>
            </w:r>
          </w:p>
        </w:tc>
        <w:tc>
          <w:tcPr>
            <w:tcW w:w="723" w:type="pct"/>
          </w:tcPr>
          <w:p w14:paraId="781B9C5E" w14:textId="7F647E95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94 ( -31.088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31.277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995</w:t>
            </w:r>
          </w:p>
        </w:tc>
      </w:tr>
      <w:tr w:rsidR="00AB4FDC" w:rsidRPr="00AB4FDC" w14:paraId="37334C41" w14:textId="564ABB75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8CE39E3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Secondary school complet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A8FBCBE" w14:textId="7B40F65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47 (-0.110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 xml:space="preserve">,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0.204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53</w:t>
            </w:r>
          </w:p>
        </w:tc>
        <w:tc>
          <w:tcPr>
            <w:tcW w:w="743" w:type="pct"/>
          </w:tcPr>
          <w:p w14:paraId="6707E25F" w14:textId="0950FDAB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26 ( -0.144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96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763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748817E" w14:textId="12073FC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64 ( -0.126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254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0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39C88A7" w14:textId="791AE31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1.931 ( -9.499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3.360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739</w:t>
            </w:r>
          </w:p>
        </w:tc>
        <w:tc>
          <w:tcPr>
            <w:tcW w:w="791" w:type="pct"/>
          </w:tcPr>
          <w:p w14:paraId="4738C2BB" w14:textId="7D5676BE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791 ( -11.369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2.951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98</w:t>
            </w:r>
          </w:p>
        </w:tc>
        <w:tc>
          <w:tcPr>
            <w:tcW w:w="723" w:type="pct"/>
          </w:tcPr>
          <w:p w14:paraId="0C065458" w14:textId="448ECD75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3.090 ( -42.525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36.345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69</w:t>
            </w:r>
          </w:p>
        </w:tc>
      </w:tr>
      <w:tr w:rsidR="00AB4FDC" w:rsidRPr="00AB4FDC" w14:paraId="0F6A9EC2" w14:textId="69DE6977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6012E6F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 xml:space="preserve">Some secondary education 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65F237A" w14:textId="423FD9D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14 (-0.170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41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58</w:t>
            </w:r>
          </w:p>
        </w:tc>
        <w:tc>
          <w:tcPr>
            <w:tcW w:w="743" w:type="pct"/>
          </w:tcPr>
          <w:p w14:paraId="53AEFFC6" w14:textId="2B7C1262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38 ( -0.209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34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0.666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7AE0E046" w14:textId="35BE9E1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148 ( -0.049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345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138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008DF48" w14:textId="325CAE20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790 ( -12.008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0.427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90</w:t>
            </w:r>
          </w:p>
        </w:tc>
        <w:tc>
          <w:tcPr>
            <w:tcW w:w="791" w:type="pct"/>
          </w:tcPr>
          <w:p w14:paraId="192D2685" w14:textId="062B0E8E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2.966 ( -15.057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9.125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629</w:t>
            </w:r>
          </w:p>
        </w:tc>
        <w:tc>
          <w:tcPr>
            <w:tcW w:w="723" w:type="pct"/>
          </w:tcPr>
          <w:p w14:paraId="1480EE99" w14:textId="29C8D769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7.756 ( -23.058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38.570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98</w:t>
            </w:r>
          </w:p>
        </w:tc>
      </w:tr>
      <w:tr w:rsidR="00AB4FDC" w:rsidRPr="00AB4FDC" w14:paraId="043D97C1" w14:textId="14BC57BC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87CF628" w14:textId="151D5448" w:rsidR="0048098F" w:rsidRPr="00AB4FDC" w:rsidRDefault="009D0CF1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Occupation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(Ref c</w:t>
            </w:r>
            <w:r w:rsidR="0048098F" w:rsidRPr="00AB4FDC">
              <w:rPr>
                <w:rFonts w:ascii="Calibri" w:hAnsi="Calibri" w:cs="Calibri"/>
                <w:sz w:val="18"/>
                <w:szCs w:val="24"/>
              </w:rPr>
              <w:t>urrently employed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CFC43C9" w14:textId="13274B89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43" w:type="pct"/>
          </w:tcPr>
          <w:p w14:paraId="27C14F1E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4C1350A" w14:textId="65897140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31C6AE4" w14:textId="64CAA413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91" w:type="pct"/>
          </w:tcPr>
          <w:p w14:paraId="33C8F976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23" w:type="pct"/>
          </w:tcPr>
          <w:p w14:paraId="187E8005" w14:textId="7777777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</w:tr>
      <w:tr w:rsidR="00AB4FDC" w:rsidRPr="00AB4FDC" w14:paraId="6784CC0E" w14:textId="4802068C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9F3824E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Retired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DDAD736" w14:textId="28E996C1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437 ( -0.092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966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105</w:t>
            </w:r>
          </w:p>
        </w:tc>
        <w:tc>
          <w:tcPr>
            <w:tcW w:w="743" w:type="pct"/>
          </w:tcPr>
          <w:p w14:paraId="629D4376" w14:textId="0AA6C293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495 (-0.052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.043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76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F7EE32B" w14:textId="3A833614" w:rsidR="0048098F" w:rsidRPr="00AB4FDC" w:rsidRDefault="009D0CF1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1DDDD6E" w14:textId="5B05CFE8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19.155 ( -59.026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20.717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345</w:t>
            </w:r>
          </w:p>
        </w:tc>
        <w:tc>
          <w:tcPr>
            <w:tcW w:w="791" w:type="pct"/>
          </w:tcPr>
          <w:p w14:paraId="49E53EE5" w14:textId="0F597E50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16.578 ( -57.270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24.115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422</w:t>
            </w:r>
          </w:p>
        </w:tc>
        <w:tc>
          <w:tcPr>
            <w:tcW w:w="723" w:type="pct"/>
          </w:tcPr>
          <w:p w14:paraId="10C214AF" w14:textId="56BE6B57" w:rsidR="0048098F" w:rsidRPr="00AB4FDC" w:rsidRDefault="009D0CF1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</w:tr>
      <w:tr w:rsidR="00AB4FDC" w:rsidRPr="00AB4FDC" w14:paraId="488B0B6E" w14:textId="00A03FAA" w:rsidTr="00AB4FDC">
        <w:trPr>
          <w:trHeight w:val="9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C95221B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Self-employed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04A4AAA" w14:textId="01C03430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62 (-0.175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051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278</w:t>
            </w:r>
          </w:p>
        </w:tc>
        <w:tc>
          <w:tcPr>
            <w:tcW w:w="743" w:type="pct"/>
          </w:tcPr>
          <w:p w14:paraId="02ECCE18" w14:textId="6F1FE2DC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34 ( -0.157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088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80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D1F221E" w14:textId="115B19EE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37 ( -0.096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70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8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E6CA1E2" w14:textId="3824F5E4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2.034 ( -9.925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5.857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 xml:space="preserve">;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612</w:t>
            </w:r>
          </w:p>
        </w:tc>
        <w:tc>
          <w:tcPr>
            <w:tcW w:w="791" w:type="pct"/>
          </w:tcPr>
          <w:p w14:paraId="02F43EF6" w14:textId="59BCD812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622 ( -8.966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7.723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83</w:t>
            </w:r>
          </w:p>
        </w:tc>
        <w:tc>
          <w:tcPr>
            <w:tcW w:w="723" w:type="pct"/>
          </w:tcPr>
          <w:p w14:paraId="1EB7182E" w14:textId="0746A939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2.841 ( -21.942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27.624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09</w:t>
            </w:r>
          </w:p>
        </w:tc>
      </w:tr>
      <w:tr w:rsidR="00AB4FDC" w:rsidRPr="00AB4FDC" w14:paraId="409E29F3" w14:textId="712751C2" w:rsidTr="00AB4FDC">
        <w:trPr>
          <w:trHeight w:val="9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9425ADF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Studen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1A4E3AC" w14:textId="0D567646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 044 (-0.200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13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84</w:t>
            </w:r>
          </w:p>
        </w:tc>
        <w:tc>
          <w:tcPr>
            <w:tcW w:w="743" w:type="pct"/>
          </w:tcPr>
          <w:p w14:paraId="2BB65C13" w14:textId="7907FE47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01 ( -0.173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72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995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DBEFBF9" w14:textId="672307DF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06 ( -0.205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 xml:space="preserve">,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0.217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957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2D56C07" w14:textId="1A1FD213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1.489 ( -9.497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2.476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789</w:t>
            </w:r>
          </w:p>
        </w:tc>
        <w:tc>
          <w:tcPr>
            <w:tcW w:w="791" w:type="pct"/>
          </w:tcPr>
          <w:p w14:paraId="3A5BCDB3" w14:textId="2F05424C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704 ( -11.074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2.481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906</w:t>
            </w:r>
          </w:p>
        </w:tc>
        <w:tc>
          <w:tcPr>
            <w:tcW w:w="723" w:type="pct"/>
          </w:tcPr>
          <w:p w14:paraId="0C787BE6" w14:textId="10078D86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15.999 ( -53.609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21.610)</w:t>
            </w:r>
            <w:r w:rsidR="009D0CF1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377</w:t>
            </w:r>
          </w:p>
        </w:tc>
      </w:tr>
      <w:tr w:rsidR="00AB4FDC" w:rsidRPr="00AB4FDC" w14:paraId="21F62749" w14:textId="0535DE88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EBC2E37" w14:textId="77777777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Unemployed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445ACC6" w14:textId="43F057BD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34 (-0.080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49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56</w:t>
            </w:r>
          </w:p>
        </w:tc>
        <w:tc>
          <w:tcPr>
            <w:tcW w:w="743" w:type="pct"/>
          </w:tcPr>
          <w:p w14:paraId="5ADC4248" w14:textId="6DB64888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46 ( -0.077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68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46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0021BFE" w14:textId="4C0A2D0A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0.008 ( -0.132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148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908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BF8C6F9" w14:textId="48B71D40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3.284 ( -4.863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1.431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428</w:t>
            </w:r>
          </w:p>
        </w:tc>
        <w:tc>
          <w:tcPr>
            <w:tcW w:w="791" w:type="pct"/>
          </w:tcPr>
          <w:p w14:paraId="66675482" w14:textId="4D056875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3.447 ( -5.062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1.956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425</w:t>
            </w:r>
          </w:p>
        </w:tc>
        <w:tc>
          <w:tcPr>
            <w:tcW w:w="723" w:type="pct"/>
          </w:tcPr>
          <w:p w14:paraId="7EA6AED1" w14:textId="590C4215" w:rsidR="00C1444A" w:rsidRPr="00AB4FDC" w:rsidRDefault="00C1444A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6.633 ( -30.431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17.166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60</w:t>
            </w:r>
          </w:p>
        </w:tc>
      </w:tr>
      <w:tr w:rsidR="00AB4FDC" w:rsidRPr="00AB4FDC" w14:paraId="55DDD27D" w14:textId="5B8D7698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B4DD36A" w14:textId="76294AC9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 xml:space="preserve">Days unwell </w:t>
            </w:r>
            <w:r w:rsidR="0090797F"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before admissio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3B476AD" w14:textId="3D4B642B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01 (-0.002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-0.000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13</w:t>
            </w:r>
          </w:p>
        </w:tc>
        <w:tc>
          <w:tcPr>
            <w:tcW w:w="743" w:type="pct"/>
          </w:tcPr>
          <w:p w14:paraId="2A14A9BD" w14:textId="6BB31361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02 ( -0.003 -0.000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39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D39BDB6" w14:textId="63853E7F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01 ( -0.001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-0.000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003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B2FDA7D" w14:textId="7E03F62C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40 ( -0.089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010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114</w:t>
            </w:r>
          </w:p>
        </w:tc>
        <w:tc>
          <w:tcPr>
            <w:tcW w:w="791" w:type="pct"/>
          </w:tcPr>
          <w:p w14:paraId="24007442" w14:textId="24AE23A4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33 ( -0.141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076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553</w:t>
            </w:r>
          </w:p>
        </w:tc>
        <w:tc>
          <w:tcPr>
            <w:tcW w:w="723" w:type="pct"/>
          </w:tcPr>
          <w:p w14:paraId="5D0B89FF" w14:textId="3F7D61D2" w:rsidR="00A41C3E" w:rsidRPr="00AB4FDC" w:rsidRDefault="00A41C3E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57 ( -0.603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,</w:t>
            </w:r>
            <w:r w:rsidRPr="00AB4FDC">
              <w:rPr>
                <w:rFonts w:ascii="Calibri" w:hAnsi="Calibri" w:cs="Calibri"/>
                <w:sz w:val="18"/>
                <w:szCs w:val="24"/>
              </w:rPr>
              <w:t xml:space="preserve"> 0.490)</w:t>
            </w:r>
            <w:r w:rsidR="00065EA3" w:rsidRPr="00AB4FDC">
              <w:rPr>
                <w:rFonts w:ascii="Calibri" w:hAnsi="Calibri" w:cs="Calibri"/>
                <w:sz w:val="18"/>
                <w:szCs w:val="24"/>
              </w:rPr>
              <w:t>; p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= 0.827</w:t>
            </w:r>
          </w:p>
        </w:tc>
      </w:tr>
      <w:tr w:rsidR="00AB4FDC" w:rsidRPr="00AB4FDC" w14:paraId="2419DFC3" w14:textId="1EB9E13E" w:rsidTr="00AB4FDC">
        <w:trPr>
          <w:trHeight w:val="124"/>
        </w:trPr>
        <w:tc>
          <w:tcPr>
            <w:tcW w:w="703" w:type="pct"/>
            <w:shd w:val="clear" w:color="auto" w:fill="auto"/>
            <w:noWrap/>
            <w:vAlign w:val="bottom"/>
          </w:tcPr>
          <w:p w14:paraId="5E7FB286" w14:textId="4BBB7F42" w:rsidR="0048098F" w:rsidRPr="00AB4FDC" w:rsidRDefault="0048098F" w:rsidP="00AB4FDC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AB4FDC">
              <w:rPr>
                <w:rFonts w:ascii="Calibri" w:hAnsi="Calibri" w:cs="Calibri"/>
                <w:b/>
                <w:bCs/>
                <w:sz w:val="18"/>
                <w:szCs w:val="24"/>
              </w:rPr>
              <w:t>UVA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63F098D1" w14:textId="03EFFCD5" w:rsidR="0048098F" w:rsidRPr="00AB4FDC" w:rsidRDefault="00065EA3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  <w:tc>
          <w:tcPr>
            <w:tcW w:w="743" w:type="pct"/>
          </w:tcPr>
          <w:p w14:paraId="20237779" w14:textId="4E9415DD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025 ( -0.051 - 0.002)</w:t>
            </w:r>
            <w:r w:rsidR="00AB4FDC">
              <w:rPr>
                <w:rFonts w:ascii="Calibri" w:hAnsi="Calibri" w:cs="Calibri"/>
                <w:sz w:val="18"/>
                <w:szCs w:val="24"/>
              </w:rPr>
              <w:t xml:space="preserve"> </w:t>
            </w:r>
            <w:r w:rsidRPr="00AB4FDC">
              <w:rPr>
                <w:rFonts w:ascii="Calibri" w:hAnsi="Calibri" w:cs="Calibri"/>
                <w:sz w:val="18"/>
                <w:szCs w:val="24"/>
              </w:rPr>
              <w:t>P= 0.068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BAB25DE" w14:textId="45690704" w:rsidR="0048098F" w:rsidRPr="00AB4FDC" w:rsidRDefault="00065EA3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  <w:tc>
          <w:tcPr>
            <w:tcW w:w="757" w:type="pct"/>
            <w:shd w:val="clear" w:color="auto" w:fill="auto"/>
            <w:noWrap/>
            <w:vAlign w:val="bottom"/>
          </w:tcPr>
          <w:p w14:paraId="3FD85F02" w14:textId="4E1269A8" w:rsidR="0048098F" w:rsidRPr="00AB4FDC" w:rsidRDefault="00065EA3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  <w:tc>
          <w:tcPr>
            <w:tcW w:w="791" w:type="pct"/>
          </w:tcPr>
          <w:p w14:paraId="6AC1B3C1" w14:textId="221796E1" w:rsidR="0048098F" w:rsidRPr="00AB4FDC" w:rsidRDefault="0048098F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0.569 ( -2.434 - 1.295)P= 0.547</w:t>
            </w:r>
          </w:p>
        </w:tc>
        <w:tc>
          <w:tcPr>
            <w:tcW w:w="723" w:type="pct"/>
          </w:tcPr>
          <w:p w14:paraId="5C02C6B0" w14:textId="067EE563" w:rsidR="00A41C3E" w:rsidRPr="00AB4FDC" w:rsidRDefault="00065EA3" w:rsidP="00AB4FDC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AB4FDC">
              <w:rPr>
                <w:rFonts w:ascii="Calibri" w:hAnsi="Calibri" w:cs="Calibri"/>
                <w:sz w:val="18"/>
                <w:szCs w:val="24"/>
              </w:rPr>
              <w:t>-</w:t>
            </w:r>
          </w:p>
        </w:tc>
      </w:tr>
    </w:tbl>
    <w:p w14:paraId="43B50A47" w14:textId="46500070" w:rsidR="000C6A09" w:rsidRPr="000C6A09" w:rsidRDefault="000C6A09" w:rsidP="000C6A09">
      <w:pPr>
        <w:rPr>
          <w:rFonts w:ascii="Calibri" w:hAnsi="Calibri" w:cs="Calibri"/>
          <w:b/>
          <w:bCs/>
          <w:sz w:val="24"/>
          <w:szCs w:val="24"/>
        </w:rPr>
      </w:pPr>
    </w:p>
    <w:p w14:paraId="615DD4B2" w14:textId="77777777" w:rsidR="00AB4FDC" w:rsidRDefault="00AB4FDC" w:rsidP="000C6A09">
      <w:pPr>
        <w:keepNext/>
        <w:keepLines/>
        <w:spacing w:before="160" w:after="80"/>
        <w:outlineLvl w:val="1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sectPr w:rsidR="00AB4FDC" w:rsidSect="00AB4FDC">
          <w:pgSz w:w="23814" w:h="16839" w:orient="landscape" w:code="8"/>
          <w:pgMar w:top="1440" w:right="1440" w:bottom="1440" w:left="1440" w:header="708" w:footer="708" w:gutter="0"/>
          <w:cols w:space="708"/>
          <w:docGrid w:linePitch="360"/>
        </w:sectPr>
      </w:pPr>
      <w:bookmarkStart w:id="6" w:name="_Hlk198142485"/>
    </w:p>
    <w:p w14:paraId="13581D89" w14:textId="42B2D338" w:rsidR="000C6A09" w:rsidRPr="000C6A09" w:rsidRDefault="000C6A09" w:rsidP="000C6A09">
      <w:pPr>
        <w:keepNext/>
        <w:keepLines/>
        <w:spacing w:before="160" w:after="80"/>
        <w:outlineLvl w:val="1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</w:pPr>
      <w:r w:rsidRPr="000C6A09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lastRenderedPageBreak/>
        <w:t xml:space="preserve">S2 Figure 1: </w:t>
      </w:r>
      <w:bookmarkStart w:id="7" w:name="_Hlk192324979"/>
      <w:r w:rsidRPr="000C6A09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>Mean EQ-5D utility scores across groups at different time points</w:t>
      </w:r>
      <w:bookmarkEnd w:id="7"/>
    </w:p>
    <w:bookmarkEnd w:id="6"/>
    <w:p w14:paraId="3671DF25" w14:textId="77777777" w:rsidR="000C6A09" w:rsidRPr="000C6A09" w:rsidRDefault="000C6A09" w:rsidP="000C6A09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0C6A09">
        <w:rPr>
          <w:noProof/>
          <w:lang w:eastAsia="en-GB"/>
        </w:rPr>
        <w:drawing>
          <wp:inline distT="0" distB="0" distL="0" distR="0" wp14:anchorId="3A06BABE" wp14:editId="2F36D9D9">
            <wp:extent cx="5731510" cy="2392680"/>
            <wp:effectExtent l="0" t="0" r="0" b="0"/>
            <wp:docPr id="1664857220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857220" name="Picture 2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9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A6821" w14:textId="77777777" w:rsidR="000C6A09" w:rsidRPr="000C6A09" w:rsidRDefault="000C6A09" w:rsidP="000C6A09">
      <w:pPr>
        <w:spacing w:line="240" w:lineRule="auto"/>
        <w:rPr>
          <w:rFonts w:ascii="Calibri" w:hAnsi="Calibri" w:cs="Calibri"/>
          <w:sz w:val="24"/>
          <w:szCs w:val="24"/>
        </w:rPr>
      </w:pPr>
      <w:r w:rsidRPr="000C6A09">
        <w:rPr>
          <w:rFonts w:ascii="Calibri" w:hAnsi="Calibri" w:cs="Calibri"/>
          <w:sz w:val="24"/>
          <w:szCs w:val="24"/>
          <w:lang w:val="en-US"/>
        </w:rPr>
        <w:t xml:space="preserve">Note: </w:t>
      </w:r>
      <w:r w:rsidRPr="000C6A09">
        <w:rPr>
          <w:rFonts w:ascii="Calibri" w:hAnsi="Calibri" w:cs="Calibri"/>
          <w:sz w:val="24"/>
          <w:szCs w:val="24"/>
        </w:rPr>
        <w:t>EQ5DUtilityscore1 = Mean utility score at Baseline (Day 0), EQ5DUtilityscore2 = Mean utility score at Day 7, EQ5DUtilityscore3 = Mean utility score at Day 28, EQ5DUtilityscore4 = Mean utility score at Day 90 and EQ5DUtilityscore5 = Mean utility score at Day 180. This figure presents the mean EQ-5D utility scores at five time points (Baseline, Day 7, Day 28, Day 90, and Day 180) for sepsis cases, hospital controls, and community controls</w:t>
      </w:r>
    </w:p>
    <w:p w14:paraId="5DC9A416" w14:textId="77777777" w:rsidR="000C6A09" w:rsidRPr="000C6A09" w:rsidRDefault="000C6A09" w:rsidP="000C6A09">
      <w:pPr>
        <w:keepNext/>
        <w:keepLines/>
        <w:spacing w:before="160" w:after="80"/>
        <w:outlineLvl w:val="1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bookmarkStart w:id="8" w:name="_Hlk198142521"/>
      <w:r w:rsidRPr="000C6A09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>S2 Figure 2: Mean EQ-5D VAS scores across groups at different time points</w:t>
      </w:r>
    </w:p>
    <w:bookmarkEnd w:id="8"/>
    <w:p w14:paraId="1BA8C1A0" w14:textId="77777777" w:rsidR="000C6A09" w:rsidRPr="000C6A09" w:rsidRDefault="000C6A09" w:rsidP="000C6A09">
      <w:pPr>
        <w:spacing w:line="480" w:lineRule="auto"/>
        <w:rPr>
          <w:rFonts w:ascii="Calibri" w:hAnsi="Calibri" w:cs="Calibri"/>
          <w:sz w:val="24"/>
          <w:szCs w:val="24"/>
        </w:rPr>
      </w:pPr>
      <w:r w:rsidRPr="000C6A09">
        <w:rPr>
          <w:noProof/>
          <w:lang w:eastAsia="en-GB"/>
        </w:rPr>
        <w:drawing>
          <wp:inline distT="0" distB="0" distL="0" distR="0" wp14:anchorId="665036F7" wp14:editId="2E599978">
            <wp:extent cx="5731510" cy="2628900"/>
            <wp:effectExtent l="0" t="0" r="0" b="0"/>
            <wp:docPr id="1605176737" name="Picture 3" descr="A graph showing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176737" name="Picture 3" descr="A graph showing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03D9C" w14:textId="3E614E1C" w:rsidR="00677E79" w:rsidRPr="000C6A09" w:rsidRDefault="000C6A09" w:rsidP="000C6A09">
      <w:pPr>
        <w:spacing w:line="240" w:lineRule="auto"/>
        <w:jc w:val="both"/>
        <w:rPr>
          <w:rFonts w:ascii="Calibri" w:hAnsi="Calibri" w:cs="Calibri"/>
        </w:rPr>
      </w:pPr>
      <w:r w:rsidRPr="000C6A09">
        <w:rPr>
          <w:rFonts w:ascii="Calibri" w:hAnsi="Calibri" w:cs="Calibri"/>
        </w:rPr>
        <w:t>Note: vas_score1 = Mean VAS score at Baseline (Day 0), vas_score2 = Mean VAS score at Day 7, vas_score3 = Mean VAS score at Day 28, vas_score4 = Mean VAS score at Day 90 and vas_score5 = Mean VAS score at Day 180. This figure presents the mean EQ-5D VAS scores at five time points (Baseline, Day 7, Day 28, Day 90, and Day 180) for sepsis cases, hospital controls, and community controls.</w:t>
      </w:r>
    </w:p>
    <w:sectPr w:rsidR="00677E79" w:rsidRPr="000C6A09" w:rsidSect="00AB4FDC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9F460F" w14:textId="77777777" w:rsidR="00C11B2E" w:rsidRDefault="00C11B2E" w:rsidP="00AB4FDC">
      <w:pPr>
        <w:spacing w:after="0" w:line="240" w:lineRule="auto"/>
      </w:pPr>
      <w:r>
        <w:separator/>
      </w:r>
    </w:p>
  </w:endnote>
  <w:endnote w:type="continuationSeparator" w:id="0">
    <w:p w14:paraId="5F760E82" w14:textId="77777777" w:rsidR="00C11B2E" w:rsidRDefault="00C11B2E" w:rsidP="00AB4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2E821" w14:textId="77777777" w:rsidR="00C11B2E" w:rsidRDefault="00C11B2E" w:rsidP="00AB4FDC">
      <w:pPr>
        <w:spacing w:after="0" w:line="240" w:lineRule="auto"/>
      </w:pPr>
      <w:r>
        <w:separator/>
      </w:r>
    </w:p>
  </w:footnote>
  <w:footnote w:type="continuationSeparator" w:id="0">
    <w:p w14:paraId="13C00ED1" w14:textId="77777777" w:rsidR="00C11B2E" w:rsidRDefault="00C11B2E" w:rsidP="00AB4F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4430"/>
    <w:rsid w:val="00010C8F"/>
    <w:rsid w:val="00023375"/>
    <w:rsid w:val="000265C7"/>
    <w:rsid w:val="00065EA3"/>
    <w:rsid w:val="00070555"/>
    <w:rsid w:val="000714F6"/>
    <w:rsid w:val="00084690"/>
    <w:rsid w:val="00093402"/>
    <w:rsid w:val="000A74E1"/>
    <w:rsid w:val="000B7032"/>
    <w:rsid w:val="000C3ADF"/>
    <w:rsid w:val="000C6A09"/>
    <w:rsid w:val="000D1A57"/>
    <w:rsid w:val="000E2034"/>
    <w:rsid w:val="001041A7"/>
    <w:rsid w:val="00131A9A"/>
    <w:rsid w:val="0013519D"/>
    <w:rsid w:val="00144051"/>
    <w:rsid w:val="001727C0"/>
    <w:rsid w:val="00176F85"/>
    <w:rsid w:val="001B33AE"/>
    <w:rsid w:val="001F6FEB"/>
    <w:rsid w:val="0022189E"/>
    <w:rsid w:val="00235B8D"/>
    <w:rsid w:val="00237B08"/>
    <w:rsid w:val="002658D0"/>
    <w:rsid w:val="00272529"/>
    <w:rsid w:val="002937AB"/>
    <w:rsid w:val="002D3426"/>
    <w:rsid w:val="002F1B3A"/>
    <w:rsid w:val="003039AA"/>
    <w:rsid w:val="003055AC"/>
    <w:rsid w:val="0031418E"/>
    <w:rsid w:val="003308BB"/>
    <w:rsid w:val="00333A3D"/>
    <w:rsid w:val="00334620"/>
    <w:rsid w:val="00341122"/>
    <w:rsid w:val="00342AD3"/>
    <w:rsid w:val="00347C92"/>
    <w:rsid w:val="003620C3"/>
    <w:rsid w:val="00375D9B"/>
    <w:rsid w:val="00382A24"/>
    <w:rsid w:val="00390837"/>
    <w:rsid w:val="00391ACC"/>
    <w:rsid w:val="0039314D"/>
    <w:rsid w:val="00405EC0"/>
    <w:rsid w:val="00423830"/>
    <w:rsid w:val="004458BE"/>
    <w:rsid w:val="00477188"/>
    <w:rsid w:val="0048098F"/>
    <w:rsid w:val="004A2A59"/>
    <w:rsid w:val="004B0690"/>
    <w:rsid w:val="004B36C4"/>
    <w:rsid w:val="004B5ECC"/>
    <w:rsid w:val="004F67AA"/>
    <w:rsid w:val="00503102"/>
    <w:rsid w:val="00521DA0"/>
    <w:rsid w:val="00522E65"/>
    <w:rsid w:val="005363FC"/>
    <w:rsid w:val="00547930"/>
    <w:rsid w:val="005514FB"/>
    <w:rsid w:val="0055160E"/>
    <w:rsid w:val="00567325"/>
    <w:rsid w:val="005C5D1A"/>
    <w:rsid w:val="005C60EF"/>
    <w:rsid w:val="005E6746"/>
    <w:rsid w:val="00604430"/>
    <w:rsid w:val="006171BB"/>
    <w:rsid w:val="00636604"/>
    <w:rsid w:val="00677E79"/>
    <w:rsid w:val="00681536"/>
    <w:rsid w:val="00681551"/>
    <w:rsid w:val="006A0842"/>
    <w:rsid w:val="00700634"/>
    <w:rsid w:val="007151A8"/>
    <w:rsid w:val="007235A7"/>
    <w:rsid w:val="00730A1D"/>
    <w:rsid w:val="00734F0A"/>
    <w:rsid w:val="00754500"/>
    <w:rsid w:val="00771809"/>
    <w:rsid w:val="007721A7"/>
    <w:rsid w:val="0079108A"/>
    <w:rsid w:val="007938B8"/>
    <w:rsid w:val="007A1155"/>
    <w:rsid w:val="007E6906"/>
    <w:rsid w:val="00852E49"/>
    <w:rsid w:val="00855BFD"/>
    <w:rsid w:val="008B6514"/>
    <w:rsid w:val="008C7DE0"/>
    <w:rsid w:val="008D65AC"/>
    <w:rsid w:val="008F755B"/>
    <w:rsid w:val="0090797F"/>
    <w:rsid w:val="00932235"/>
    <w:rsid w:val="00971BD4"/>
    <w:rsid w:val="00976007"/>
    <w:rsid w:val="009822B8"/>
    <w:rsid w:val="00985A77"/>
    <w:rsid w:val="009A4783"/>
    <w:rsid w:val="009B3E97"/>
    <w:rsid w:val="009B7378"/>
    <w:rsid w:val="009D0CF1"/>
    <w:rsid w:val="009D3DFB"/>
    <w:rsid w:val="00A41C3E"/>
    <w:rsid w:val="00A44B5B"/>
    <w:rsid w:val="00A60F34"/>
    <w:rsid w:val="00A66BD3"/>
    <w:rsid w:val="00A737CA"/>
    <w:rsid w:val="00A86CC3"/>
    <w:rsid w:val="00AA0431"/>
    <w:rsid w:val="00AA139C"/>
    <w:rsid w:val="00AB4FDC"/>
    <w:rsid w:val="00AC1911"/>
    <w:rsid w:val="00AC400A"/>
    <w:rsid w:val="00AC4DFB"/>
    <w:rsid w:val="00AE1E4B"/>
    <w:rsid w:val="00AE4B8E"/>
    <w:rsid w:val="00AF02F0"/>
    <w:rsid w:val="00B02529"/>
    <w:rsid w:val="00B85D85"/>
    <w:rsid w:val="00B96111"/>
    <w:rsid w:val="00C11B2E"/>
    <w:rsid w:val="00C1444A"/>
    <w:rsid w:val="00C370D9"/>
    <w:rsid w:val="00C565E3"/>
    <w:rsid w:val="00C6567F"/>
    <w:rsid w:val="00C70505"/>
    <w:rsid w:val="00C97C85"/>
    <w:rsid w:val="00CB04A0"/>
    <w:rsid w:val="00CB2E64"/>
    <w:rsid w:val="00CC48FF"/>
    <w:rsid w:val="00CF4E52"/>
    <w:rsid w:val="00D015B0"/>
    <w:rsid w:val="00D201D8"/>
    <w:rsid w:val="00D330A0"/>
    <w:rsid w:val="00D64329"/>
    <w:rsid w:val="00D665ED"/>
    <w:rsid w:val="00D86836"/>
    <w:rsid w:val="00DA2DAD"/>
    <w:rsid w:val="00DA4FDA"/>
    <w:rsid w:val="00DB1BB2"/>
    <w:rsid w:val="00DF1E19"/>
    <w:rsid w:val="00E30DBA"/>
    <w:rsid w:val="00E35776"/>
    <w:rsid w:val="00E563C2"/>
    <w:rsid w:val="00E57571"/>
    <w:rsid w:val="00E6438C"/>
    <w:rsid w:val="00E76A38"/>
    <w:rsid w:val="00E86B06"/>
    <w:rsid w:val="00E87319"/>
    <w:rsid w:val="00E93D19"/>
    <w:rsid w:val="00EC726F"/>
    <w:rsid w:val="00ED4769"/>
    <w:rsid w:val="00F12E29"/>
    <w:rsid w:val="00F7281F"/>
    <w:rsid w:val="00F8101D"/>
    <w:rsid w:val="00FA1909"/>
    <w:rsid w:val="00FC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FC9892"/>
  <w15:docId w15:val="{389C50B7-494A-48AF-9B7E-9A7C4DB79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102"/>
  </w:style>
  <w:style w:type="paragraph" w:styleId="Heading1">
    <w:name w:val="heading 1"/>
    <w:basedOn w:val="Normal"/>
    <w:next w:val="Normal"/>
    <w:link w:val="Heading1Char"/>
    <w:uiPriority w:val="9"/>
    <w:qFormat/>
    <w:rsid w:val="006044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4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4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4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4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4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4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4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4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044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4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4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4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4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4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4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4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4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4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4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43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7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81F"/>
    <w:pPr>
      <w:spacing w:after="0"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81F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431"/>
    <w:pPr>
      <w:spacing w:after="160"/>
    </w:pPr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431"/>
    <w:rPr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503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F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4F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FDC"/>
  </w:style>
  <w:style w:type="paragraph" w:styleId="Footer">
    <w:name w:val="footer"/>
    <w:basedOn w:val="Normal"/>
    <w:link w:val="FooterChar"/>
    <w:uiPriority w:val="99"/>
    <w:unhideWhenUsed/>
    <w:rsid w:val="00AB4F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37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8</TotalTime>
  <Pages>4</Pages>
  <Words>1061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School of Tropical Medicine</Company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iya Yongolo</dc:creator>
  <cp:keywords/>
  <dc:description/>
  <cp:lastModifiedBy>Nateiya Yongolo</cp:lastModifiedBy>
  <cp:revision>128</cp:revision>
  <dcterms:created xsi:type="dcterms:W3CDTF">2025-03-07T07:23:00Z</dcterms:created>
  <dcterms:modified xsi:type="dcterms:W3CDTF">2025-05-16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1133f8-5222-47a1-8044-0a9b57c9db33</vt:lpwstr>
  </property>
</Properties>
</file>